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CC3D5" w14:textId="2164076D" w:rsidR="00D87A0E" w:rsidRPr="00396842" w:rsidRDefault="00000000" w:rsidP="00B17F4A">
      <w:pPr>
        <w:spacing w:line="480" w:lineRule="auto"/>
        <w:rPr>
          <w:rFonts w:ascii="Helvetica" w:eastAsia="ＭＳ 明朝" w:hAnsi="Helvetica" w:cstheme="majorHAnsi"/>
          <w:b/>
          <w:bCs/>
          <w:sz w:val="20"/>
          <w:szCs w:val="20"/>
        </w:rPr>
      </w:pPr>
      <w:r w:rsidRPr="00396842">
        <w:rPr>
          <w:rFonts w:ascii="Helvetica" w:eastAsia="Arial" w:hAnsi="Helvetica" w:cstheme="majorHAnsi"/>
          <w:b/>
          <w:bCs/>
          <w:sz w:val="20"/>
          <w:szCs w:val="20"/>
        </w:rPr>
        <w:t>TABLE</w:t>
      </w:r>
      <w:r w:rsidRPr="00396842">
        <w:rPr>
          <w:rFonts w:ascii="Helvetica" w:eastAsia="ＭＳ 明朝" w:hAnsi="Helvetica" w:cstheme="majorHAnsi"/>
          <w:b/>
          <w:bCs/>
          <w:sz w:val="20"/>
          <w:szCs w:val="20"/>
        </w:rPr>
        <w:t xml:space="preserve"> S1 </w:t>
      </w:r>
      <w:r w:rsidR="004E31B9" w:rsidRPr="00396842">
        <w:rPr>
          <w:rFonts w:ascii="Helvetica" w:eastAsia="ＭＳ 明朝" w:hAnsi="Helvetica" w:cstheme="majorHAnsi"/>
          <w:sz w:val="20"/>
          <w:szCs w:val="20"/>
        </w:rPr>
        <w:t>Empirical antimicrobial therapy among patients who were not administered carbapenems as initial therapy</w:t>
      </w:r>
    </w:p>
    <w:tbl>
      <w:tblPr>
        <w:tblW w:w="6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559"/>
      </w:tblGrid>
      <w:tr w:rsidR="00396842" w:rsidRPr="00396842" w14:paraId="2581022B" w14:textId="77777777" w:rsidTr="00B3250E">
        <w:trPr>
          <w:trHeight w:val="43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6CB7" w14:textId="77777777" w:rsidR="004E31B9" w:rsidRPr="00396842" w:rsidRDefault="00000000">
            <w:pPr>
              <w:widowControl/>
              <w:jc w:val="left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47402" w14:textId="53016234" w:rsidR="004E31B9" w:rsidRPr="00396842" w:rsidRDefault="00000000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Treatment</w:t>
            </w:r>
          </w:p>
          <w:p w14:paraId="5F734E29" w14:textId="7CB320C5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Total n = 169</w:t>
            </w:r>
          </w:p>
        </w:tc>
      </w:tr>
      <w:tr w:rsidR="00396842" w:rsidRPr="00396842" w14:paraId="56D876AF" w14:textId="77777777" w:rsidTr="00B3250E">
        <w:trPr>
          <w:trHeight w:val="43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E7C9" w14:textId="3BAB4737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Antipseudomonal penicillins + β-lactamase inhibitor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9504C0" w14:textId="59EE4250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72 (32.3)</w:t>
            </w:r>
          </w:p>
        </w:tc>
      </w:tr>
      <w:tr w:rsidR="00396842" w:rsidRPr="00396842" w14:paraId="340263E8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494DF7C8" w14:textId="5B1C6D54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Penicillins + β-lactamase inhibitor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279630" w14:textId="638E620C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41 (18.4)</w:t>
            </w:r>
          </w:p>
        </w:tc>
      </w:tr>
      <w:tr w:rsidR="00396842" w:rsidRPr="00396842" w14:paraId="06091B92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5ABF8E9A" w14:textId="13D98D30" w:rsidR="004E31B9" w:rsidRPr="00396842" w:rsidRDefault="00000000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 w:cs="ＭＳ Ｐゴシック"/>
                <w:sz w:val="16"/>
                <w:szCs w:val="16"/>
              </w:rPr>
              <w:t>Glycopeptid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CE8330" w14:textId="317C07A4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26 (11.7)</w:t>
            </w:r>
          </w:p>
        </w:tc>
      </w:tr>
      <w:tr w:rsidR="00396842" w:rsidRPr="00396842" w14:paraId="635C63E3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26736BE9" w14:textId="4E71C5EA" w:rsidR="004E31B9" w:rsidRPr="00396842" w:rsidRDefault="00000000" w:rsidP="004E31B9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 w:cs="ＭＳ Ｐゴシック"/>
                <w:sz w:val="16"/>
                <w:szCs w:val="16"/>
              </w:rPr>
              <w:t xml:space="preserve">Third-generation </w:t>
            </w:r>
            <w:r w:rsidR="00084483" w:rsidRPr="00396842">
              <w:rPr>
                <w:rFonts w:ascii="Helvetica" w:eastAsia="Yu Gothic" w:hAnsi="Helvetica" w:cs="ＭＳ Ｐゴシック"/>
                <w:sz w:val="16"/>
                <w:szCs w:val="16"/>
              </w:rPr>
              <w:t>cephalosporin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4FF8224" w14:textId="1317304F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25 (11.2)</w:t>
            </w:r>
          </w:p>
        </w:tc>
      </w:tr>
      <w:tr w:rsidR="00396842" w:rsidRPr="00396842" w14:paraId="530A5509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361C43CC" w14:textId="2CA81C61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First-generation</w:t>
            </w:r>
            <w:r w:rsidR="00084483" w:rsidRPr="00396842">
              <w:rPr>
                <w:rFonts w:ascii="Helvetica" w:eastAsia="Yu Gothic" w:hAnsi="Helvetica"/>
                <w:sz w:val="16"/>
                <w:szCs w:val="16"/>
              </w:rPr>
              <w:t xml:space="preserve"> cephalosporin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1C15F" w14:textId="3F407A63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5 (6.7)</w:t>
            </w:r>
          </w:p>
        </w:tc>
      </w:tr>
      <w:tr w:rsidR="00396842" w:rsidRPr="00396842" w14:paraId="6AF09619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4E6D2DF5" w14:textId="1461CF52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Macrolid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88FB3A" w14:textId="42D98269" w:rsidR="004E31B9" w:rsidRPr="00396842" w:rsidRDefault="00000000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  <w:r w:rsidRPr="00396842">
              <w:rPr>
                <w:rFonts w:ascii="Helvetica" w:eastAsia="Times New Roman" w:hAnsi="Helvetica" w:cs="Times New Roman"/>
                <w:sz w:val="16"/>
                <w:szCs w:val="16"/>
              </w:rPr>
              <w:t>8 (3.6)</w:t>
            </w:r>
          </w:p>
        </w:tc>
      </w:tr>
      <w:tr w:rsidR="00396842" w:rsidRPr="00396842" w14:paraId="24378253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2ABB3BDD" w14:textId="52E11526" w:rsidR="004E31B9" w:rsidRPr="00396842" w:rsidRDefault="00000000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 w:cs="ＭＳ Ｐゴシック"/>
                <w:sz w:val="16"/>
                <w:szCs w:val="16"/>
              </w:rPr>
              <w:t>Second-generation</w:t>
            </w:r>
            <w:r w:rsidR="00084483" w:rsidRPr="00396842">
              <w:rPr>
                <w:rFonts w:ascii="Helvetica" w:eastAsia="Yu Gothic" w:hAnsi="Helvetica" w:cs="ＭＳ Ｐゴシック"/>
                <w:sz w:val="16"/>
                <w:szCs w:val="16"/>
              </w:rPr>
              <w:t xml:space="preserve"> cephalosporin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F44DA5" w14:textId="44B2AE5B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7 (3.1)</w:t>
            </w:r>
          </w:p>
        </w:tc>
      </w:tr>
      <w:tr w:rsidR="00396842" w:rsidRPr="00396842" w14:paraId="73CDA018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008F7A08" w14:textId="1A151AC2" w:rsidR="004E31B9" w:rsidRPr="00396842" w:rsidRDefault="00000000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 w:cs="ＭＳ Ｐゴシック"/>
                <w:sz w:val="16"/>
                <w:szCs w:val="16"/>
              </w:rPr>
              <w:t>Fluoroquinolon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492A26" w14:textId="0C1CD414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7 (3.1)</w:t>
            </w:r>
          </w:p>
        </w:tc>
      </w:tr>
      <w:tr w:rsidR="00396842" w:rsidRPr="00396842" w14:paraId="74F0ABA4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32839B2D" w14:textId="20B8A4D1" w:rsidR="004E31B9" w:rsidRPr="00396842" w:rsidRDefault="00000000" w:rsidP="004E31B9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 w:cs="ＭＳ Ｐゴシック"/>
                <w:sz w:val="16"/>
                <w:szCs w:val="16"/>
              </w:rPr>
              <w:t>Penicillin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E4DAE5" w14:textId="3D01D697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5 (2.2)</w:t>
            </w:r>
          </w:p>
        </w:tc>
      </w:tr>
      <w:tr w:rsidR="00396842" w:rsidRPr="00396842" w14:paraId="5F78051F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4FF59E06" w14:textId="6226C79B" w:rsidR="004E31B9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Fourth-generation</w:t>
            </w:r>
            <w:r w:rsidR="00084483" w:rsidRPr="00396842">
              <w:rPr>
                <w:rFonts w:ascii="Helvetica" w:eastAsia="Yu Gothic" w:hAnsi="Helvetica"/>
                <w:sz w:val="16"/>
                <w:szCs w:val="16"/>
              </w:rPr>
              <w:t xml:space="preserve"> cephalosporin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C384E" w14:textId="044941CF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4 (1.8)</w:t>
            </w:r>
          </w:p>
        </w:tc>
      </w:tr>
      <w:tr w:rsidR="00396842" w:rsidRPr="00396842" w14:paraId="68C3449F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1A695340" w14:textId="7C43C951" w:rsidR="004E31B9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Lincosamid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AB81AF" w14:textId="12D63203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3 (1.3)</w:t>
            </w:r>
          </w:p>
        </w:tc>
      </w:tr>
      <w:tr w:rsidR="00396842" w:rsidRPr="00396842" w14:paraId="0BDE2450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262C7F6D" w14:textId="441BE2F5" w:rsidR="004E31B9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Folate pathway inhibitor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212F26" w14:textId="268A58D5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2 (0.9)</w:t>
            </w:r>
          </w:p>
        </w:tc>
      </w:tr>
      <w:tr w:rsidR="00396842" w:rsidRPr="00396842" w14:paraId="57118C6F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6423C848" w14:textId="04589D23" w:rsidR="004E31B9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Lipopeptid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76D57" w14:textId="485FE987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2 (0.9)</w:t>
            </w:r>
          </w:p>
        </w:tc>
      </w:tr>
      <w:tr w:rsidR="00396842" w:rsidRPr="00396842" w14:paraId="2295A8E2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574559D0" w14:textId="13B39075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Nitroimidazol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A935216" w14:textId="307A4AFD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2 (0.9)</w:t>
            </w:r>
          </w:p>
        </w:tc>
      </w:tr>
      <w:tr w:rsidR="00396842" w:rsidRPr="00396842" w14:paraId="2B2E3B29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627CB11A" w14:textId="6D1ED820" w:rsidR="004E31B9" w:rsidRPr="00396842" w:rsidRDefault="00000000" w:rsidP="004E31B9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 w:cs="ＭＳ Ｐゴシック"/>
                <w:sz w:val="16"/>
                <w:szCs w:val="16"/>
              </w:rPr>
              <w:t>Aminoglycosid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A32BD4" w14:textId="6B8354DB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0.</w:t>
            </w:r>
            <w:r w:rsidR="0008519E" w:rsidRPr="00396842">
              <w:rPr>
                <w:rFonts w:ascii="Helvetica" w:eastAsia="Yu Gothic" w:hAnsi="Helvetica"/>
                <w:sz w:val="16"/>
                <w:szCs w:val="16"/>
              </w:rPr>
              <w:t>4</w:t>
            </w:r>
            <w:r w:rsidRPr="00396842">
              <w:rPr>
                <w:rFonts w:ascii="Helvetica" w:eastAsia="Yu Gothic" w:hAnsi="Helvetica"/>
                <w:sz w:val="16"/>
                <w:szCs w:val="16"/>
              </w:rPr>
              <w:t>)</w:t>
            </w:r>
          </w:p>
        </w:tc>
      </w:tr>
      <w:tr w:rsidR="00396842" w:rsidRPr="00396842" w14:paraId="70C78C66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  <w:hideMark/>
          </w:tcPr>
          <w:p w14:paraId="27A06664" w14:textId="2F1EB1A5" w:rsidR="004E31B9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Oxazolidinon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84E3A4" w14:textId="1DEFCD32" w:rsidR="004E31B9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0.4)</w:t>
            </w:r>
          </w:p>
        </w:tc>
      </w:tr>
      <w:tr w:rsidR="00396842" w:rsidRPr="00396842" w14:paraId="4833B762" w14:textId="77777777" w:rsidTr="00B3250E">
        <w:trPr>
          <w:trHeight w:val="430"/>
        </w:trPr>
        <w:tc>
          <w:tcPr>
            <w:tcW w:w="4962" w:type="dxa"/>
            <w:shd w:val="clear" w:color="auto" w:fill="auto"/>
            <w:vAlign w:val="center"/>
          </w:tcPr>
          <w:p w14:paraId="07B32E7D" w14:textId="3EEB328C" w:rsidR="00084483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Tetracyclines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0B2FC1" w14:textId="4A94F9C2" w:rsidR="00084483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0.4)</w:t>
            </w:r>
          </w:p>
        </w:tc>
      </w:tr>
      <w:tr w:rsidR="00B0656B" w:rsidRPr="00396842" w14:paraId="246A3811" w14:textId="77777777" w:rsidTr="00B3250E">
        <w:trPr>
          <w:trHeight w:val="43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FB848D" w14:textId="56C57072" w:rsidR="00084483" w:rsidRPr="00396842" w:rsidRDefault="00000000" w:rsidP="004E31B9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Other</w:t>
            </w:r>
            <w:r w:rsidR="005971C0">
              <w:rPr>
                <w:rFonts w:ascii="Helvetica" w:eastAsia="Yu Gothic" w:hAnsi="Helvetica" w:cstheme="majorHAnsi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8E732" w14:textId="3147BAB3" w:rsidR="00084483" w:rsidRPr="00396842" w:rsidRDefault="00000000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0.4)</w:t>
            </w:r>
          </w:p>
        </w:tc>
      </w:tr>
    </w:tbl>
    <w:p w14:paraId="752C1A40" w14:textId="77777777" w:rsidR="00D87A0E" w:rsidRPr="00396842" w:rsidRDefault="00D87A0E" w:rsidP="00AC614E">
      <w:pPr>
        <w:spacing w:line="480" w:lineRule="auto"/>
        <w:rPr>
          <w:rFonts w:ascii="Helvetica" w:hAnsi="Helvetica" w:cstheme="majorHAnsi"/>
          <w:i/>
          <w:iCs/>
          <w:sz w:val="16"/>
          <w:szCs w:val="16"/>
        </w:rPr>
      </w:pPr>
    </w:p>
    <w:p w14:paraId="2F0CC88D" w14:textId="77777777" w:rsidR="009F363A" w:rsidRPr="00396842" w:rsidRDefault="00000000" w:rsidP="004E31B9">
      <w:pPr>
        <w:spacing w:line="480" w:lineRule="auto"/>
        <w:rPr>
          <w:rFonts w:ascii="Helvetica" w:eastAsia="Arial" w:hAnsi="Helvetica" w:cstheme="majorHAnsi"/>
          <w:b/>
          <w:bCs/>
          <w:sz w:val="20"/>
          <w:szCs w:val="20"/>
        </w:rPr>
      </w:pPr>
      <w:r w:rsidRPr="00396842">
        <w:rPr>
          <w:rFonts w:ascii="Helvetica" w:eastAsia="Arial" w:hAnsi="Helvetica" w:cstheme="majorHAnsi"/>
          <w:b/>
          <w:bCs/>
          <w:sz w:val="20"/>
          <w:szCs w:val="20"/>
        </w:rPr>
        <w:br w:type="page"/>
      </w:r>
    </w:p>
    <w:p w14:paraId="25D414E7" w14:textId="59F1DF35" w:rsidR="004E31B9" w:rsidRPr="00396842" w:rsidRDefault="00000000" w:rsidP="004E31B9">
      <w:pPr>
        <w:spacing w:line="480" w:lineRule="auto"/>
        <w:rPr>
          <w:rFonts w:ascii="Helvetica" w:eastAsia="ＭＳ 明朝" w:hAnsi="Helvetica" w:cstheme="majorHAnsi"/>
          <w:b/>
          <w:bCs/>
          <w:sz w:val="20"/>
          <w:szCs w:val="20"/>
        </w:rPr>
      </w:pPr>
      <w:r w:rsidRPr="00396842">
        <w:rPr>
          <w:rFonts w:ascii="Helvetica" w:eastAsia="Arial" w:hAnsi="Helvetica" w:cstheme="majorHAnsi"/>
          <w:b/>
          <w:bCs/>
          <w:sz w:val="20"/>
          <w:szCs w:val="20"/>
        </w:rPr>
        <w:lastRenderedPageBreak/>
        <w:t>TABLE</w:t>
      </w:r>
      <w:r w:rsidRPr="00396842">
        <w:rPr>
          <w:rFonts w:ascii="Helvetica" w:eastAsia="ＭＳ 明朝" w:hAnsi="Helvetica" w:cstheme="majorHAnsi"/>
          <w:b/>
          <w:bCs/>
          <w:sz w:val="20"/>
          <w:szCs w:val="20"/>
        </w:rPr>
        <w:t xml:space="preserve"> S</w:t>
      </w:r>
      <w:r w:rsidR="006E2A21" w:rsidRPr="00396842">
        <w:rPr>
          <w:rFonts w:ascii="Helvetica" w:eastAsia="ＭＳ 明朝" w:hAnsi="Helvetica" w:cstheme="majorHAnsi"/>
          <w:b/>
          <w:bCs/>
          <w:sz w:val="20"/>
          <w:szCs w:val="20"/>
        </w:rPr>
        <w:t>2</w:t>
      </w:r>
      <w:r w:rsidRPr="00396842">
        <w:rPr>
          <w:rFonts w:ascii="Helvetica" w:eastAsia="ＭＳ 明朝" w:hAnsi="Helvetica" w:cstheme="majorHAnsi"/>
          <w:b/>
          <w:bCs/>
          <w:sz w:val="20"/>
          <w:szCs w:val="20"/>
        </w:rPr>
        <w:t xml:space="preserve"> </w:t>
      </w:r>
      <w:r w:rsidRPr="00396842">
        <w:rPr>
          <w:rFonts w:ascii="Helvetica" w:eastAsia="ＭＳ 明朝" w:hAnsi="Helvetica" w:cstheme="majorHAnsi"/>
          <w:sz w:val="20"/>
          <w:szCs w:val="20"/>
        </w:rPr>
        <w:t>Newly detected MDR pathogens</w:t>
      </w:r>
      <w:r w:rsidRPr="00396842">
        <w:rPr>
          <w:rFonts w:ascii="Helvetica" w:eastAsia="ＭＳ 明朝" w:hAnsi="Helvetica" w:cstheme="majorHAnsi"/>
          <w:i/>
          <w:iCs/>
          <w:sz w:val="20"/>
          <w:szCs w:val="20"/>
          <w:vertAlign w:val="superscript"/>
        </w:rPr>
        <w:t>ab</w:t>
      </w:r>
    </w:p>
    <w:tbl>
      <w:tblPr>
        <w:tblW w:w="8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268"/>
        <w:gridCol w:w="2241"/>
      </w:tblGrid>
      <w:tr w:rsidR="00396842" w:rsidRPr="00396842" w14:paraId="69EE899B" w14:textId="77777777" w:rsidTr="00141113">
        <w:trPr>
          <w:trHeight w:val="430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97B7" w14:textId="77777777" w:rsidR="004E31B9" w:rsidRPr="00396842" w:rsidRDefault="00000000" w:rsidP="00141113">
            <w:pPr>
              <w:widowControl/>
              <w:jc w:val="left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3315B" w14:textId="5C30A642" w:rsidR="004E31B9" w:rsidRPr="00396842" w:rsidRDefault="009C1226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  <w:r>
              <w:rPr>
                <w:rFonts w:ascii="Helvetica" w:eastAsia="Yu Gothic" w:hAnsi="Helvetica"/>
                <w:b/>
                <w:bCs/>
                <w:sz w:val="16"/>
                <w:szCs w:val="16"/>
              </w:rPr>
              <w:t>Initial c</w:t>
            </w: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arbapenem</w:t>
            </w:r>
          </w:p>
          <w:p w14:paraId="13B93CCA" w14:textId="77777777" w:rsidR="004E31B9" w:rsidRPr="00396842" w:rsidRDefault="00000000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(n =11/99 [11%])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C4DC" w14:textId="793D2298" w:rsidR="004E31B9" w:rsidRPr="00396842" w:rsidRDefault="009C1226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  <w:r>
              <w:rPr>
                <w:rFonts w:ascii="Helvetica" w:eastAsia="Yu Gothic" w:hAnsi="Helvetica"/>
                <w:b/>
                <w:bCs/>
                <w:sz w:val="16"/>
                <w:szCs w:val="16"/>
              </w:rPr>
              <w:t>Initial non-c</w:t>
            </w: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arbapenem</w:t>
            </w:r>
          </w:p>
          <w:p w14:paraId="5C55FD98" w14:textId="77777777" w:rsidR="004E31B9" w:rsidRPr="00396842" w:rsidRDefault="00000000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(n = 13/169 [8%])</w:t>
            </w:r>
          </w:p>
        </w:tc>
      </w:tr>
      <w:tr w:rsidR="00396842" w:rsidRPr="00396842" w14:paraId="1F3CE19A" w14:textId="77777777" w:rsidTr="00141113">
        <w:trPr>
          <w:trHeight w:val="430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3E5" w14:textId="77777777" w:rsidR="004E31B9" w:rsidRPr="00396842" w:rsidRDefault="004E31B9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8A4E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n/14 pathogens (%)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C4C1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n/14 pathogens (%)</w:t>
            </w:r>
          </w:p>
        </w:tc>
      </w:tr>
      <w:tr w:rsidR="00396842" w:rsidRPr="00396842" w14:paraId="57FC1FFA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A157" w14:textId="77777777" w:rsidR="004E31B9" w:rsidRPr="00396842" w:rsidRDefault="00000000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Aerobic gram-positive 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82FD" w14:textId="77777777" w:rsidR="004E31B9" w:rsidRPr="00396842" w:rsidRDefault="004E31B9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EB77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</w:tr>
      <w:tr w:rsidR="00396842" w:rsidRPr="00396842" w14:paraId="0A2E1A96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9B4C" w14:textId="77777777" w:rsidR="004E31B9" w:rsidRPr="00396842" w:rsidRDefault="00000000" w:rsidP="00141113">
            <w:pPr>
              <w:rPr>
                <w:rFonts w:ascii="Helvetica" w:eastAsia="Yu Gothic" w:hAnsi="Helvetica" w:cs="ＭＳ Ｐゴシック"/>
                <w:i/>
                <w:i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Staphylococcus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BEE0" w14:textId="77777777" w:rsidR="004E31B9" w:rsidRPr="00396842" w:rsidRDefault="004E31B9" w:rsidP="00141113">
            <w:pPr>
              <w:rPr>
                <w:rFonts w:ascii="Helvetica" w:eastAsia="Yu Gothic" w:hAnsi="Helvetica"/>
                <w:i/>
                <w:iCs/>
                <w:sz w:val="16"/>
                <w:szCs w:val="1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7269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</w:tr>
      <w:tr w:rsidR="00396842" w:rsidRPr="00396842" w14:paraId="406B576D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AA4F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6CEC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5 (36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5381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4 (29)</w:t>
            </w:r>
          </w:p>
        </w:tc>
      </w:tr>
      <w:tr w:rsidR="00396842" w:rsidRPr="00396842" w14:paraId="70640C23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C916" w14:textId="77777777" w:rsidR="004E31B9" w:rsidRPr="00396842" w:rsidRDefault="00000000" w:rsidP="00141113">
            <w:pPr>
              <w:rPr>
                <w:rFonts w:ascii="Helvetica" w:eastAsia="Yu Gothic" w:hAnsi="Helvetica"/>
                <w:i/>
                <w:i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Enterococcus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EB1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0 (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CC7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</w:tr>
      <w:tr w:rsidR="00396842" w:rsidRPr="00396842" w14:paraId="380E99DE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7F7E" w14:textId="77777777" w:rsidR="004E31B9" w:rsidRPr="00396842" w:rsidRDefault="004E31B9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EA74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2A46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</w:tr>
      <w:tr w:rsidR="00396842" w:rsidRPr="00396842" w14:paraId="3C10EDFB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BCB5" w14:textId="77777777" w:rsidR="004E31B9" w:rsidRPr="00396842" w:rsidRDefault="00000000" w:rsidP="00141113">
            <w:pPr>
              <w:rPr>
                <w:rFonts w:ascii="Helvetica" w:eastAsia="Yu Gothic" w:hAnsi="Helvetica" w:cs="ＭＳ Ｐゴシック"/>
                <w:b/>
                <w:bCs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b/>
                <w:bCs/>
                <w:sz w:val="16"/>
                <w:szCs w:val="16"/>
              </w:rPr>
              <w:t>Aerobic gram-negative pathoge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1242D" w14:textId="77777777" w:rsidR="004E31B9" w:rsidRPr="00396842" w:rsidRDefault="004E31B9" w:rsidP="00141113">
            <w:pPr>
              <w:rPr>
                <w:rFonts w:ascii="Helvetica" w:eastAsia="Yu Gothic" w:hAnsi="Helvetica"/>
                <w:b/>
                <w:bCs/>
                <w:sz w:val="16"/>
                <w:szCs w:val="1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5A393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</w:tr>
      <w:tr w:rsidR="00396842" w:rsidRPr="00396842" w14:paraId="4F84D88C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9D22" w14:textId="77777777" w:rsidR="004E31B9" w:rsidRPr="00396842" w:rsidRDefault="00000000" w:rsidP="00141113">
            <w:pPr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Enterobacter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1CAE" w14:textId="77777777" w:rsidR="004E31B9" w:rsidRPr="00396842" w:rsidRDefault="004E31B9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3EA9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</w:tr>
      <w:tr w:rsidR="00396842" w:rsidRPr="00396842" w14:paraId="7D770CA4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5624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Enterobacter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068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0AA3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0 (0)</w:t>
            </w:r>
          </w:p>
        </w:tc>
      </w:tr>
      <w:tr w:rsidR="00396842" w:rsidRPr="00396842" w14:paraId="19A33B4B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F254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Escherichia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5901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3 (21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6910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5 (36)</w:t>
            </w:r>
          </w:p>
        </w:tc>
      </w:tr>
      <w:tr w:rsidR="00396842" w:rsidRPr="00396842" w14:paraId="11C8485B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73BB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Proteus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B5A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0 (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BAF0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</w:tr>
      <w:tr w:rsidR="00396842" w:rsidRPr="00396842" w14:paraId="1979790E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8341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Serratia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374B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0 (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A8E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</w:tr>
      <w:tr w:rsidR="00396842" w:rsidRPr="00396842" w14:paraId="15DE63CD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BBCA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Other Enterobacteriaceae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CF2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0 (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FD5A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</w:tr>
      <w:tr w:rsidR="00396842" w:rsidRPr="00396842" w14:paraId="7C0D7B23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7DDA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Non-fermenting 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C786" w14:textId="77777777" w:rsidR="004E31B9" w:rsidRPr="00396842" w:rsidRDefault="004E31B9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236A" w14:textId="77777777" w:rsidR="004E31B9" w:rsidRPr="00396842" w:rsidRDefault="004E31B9" w:rsidP="00141113">
            <w:pPr>
              <w:rPr>
                <w:rFonts w:ascii="Helvetica" w:eastAsia="Times New Roman" w:hAnsi="Helvetica" w:cs="Times New Roman"/>
                <w:sz w:val="16"/>
                <w:szCs w:val="16"/>
              </w:rPr>
            </w:pPr>
          </w:p>
        </w:tc>
      </w:tr>
      <w:tr w:rsidR="00396842" w:rsidRPr="00396842" w14:paraId="634281D3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E1A1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 w:cs="ＭＳ Ｐゴシック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 xml:space="preserve">·       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754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E330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0 (0)</w:t>
            </w:r>
          </w:p>
        </w:tc>
      </w:tr>
      <w:tr w:rsidR="00396842" w:rsidRPr="00396842" w14:paraId="58A62F73" w14:textId="77777777" w:rsidTr="00141113">
        <w:trPr>
          <w:trHeight w:val="43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B703F" w14:textId="77777777" w:rsidR="004E31B9" w:rsidRPr="00396842" w:rsidRDefault="00000000" w:rsidP="00141113">
            <w:pPr>
              <w:ind w:firstLineChars="200" w:firstLine="320"/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·       Other Non-fermenting bacteria</w:t>
            </w:r>
            <w:r w:rsidRPr="00396842">
              <w:rPr>
                <w:rFonts w:ascii="Helvetica" w:eastAsia="Yu Gothic" w:hAnsi="Helvetica"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C646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4 (2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5DC5" w14:textId="77777777" w:rsidR="004E31B9" w:rsidRPr="00396842" w:rsidRDefault="00000000" w:rsidP="00141113">
            <w:pPr>
              <w:rPr>
                <w:rFonts w:ascii="Helvetica" w:eastAsia="Yu Gothic" w:hAnsi="Helvetica"/>
                <w:sz w:val="16"/>
                <w:szCs w:val="16"/>
              </w:rPr>
            </w:pPr>
            <w:r w:rsidRPr="00396842">
              <w:rPr>
                <w:rFonts w:ascii="Helvetica" w:eastAsia="Yu Gothic" w:hAnsi="Helvetica"/>
                <w:sz w:val="16"/>
                <w:szCs w:val="16"/>
              </w:rPr>
              <w:t>1 (7)</w:t>
            </w:r>
          </w:p>
        </w:tc>
      </w:tr>
    </w:tbl>
    <w:p w14:paraId="7A77234B" w14:textId="77777777" w:rsidR="004E31B9" w:rsidRPr="00396842" w:rsidRDefault="00000000" w:rsidP="004E31B9">
      <w:pPr>
        <w:spacing w:line="480" w:lineRule="auto"/>
        <w:rPr>
          <w:rFonts w:ascii="Helvetica" w:hAnsi="Helvetica" w:cstheme="majorHAnsi"/>
          <w:sz w:val="16"/>
          <w:szCs w:val="16"/>
        </w:rPr>
      </w:pPr>
      <w:r w:rsidRPr="00396842">
        <w:rPr>
          <w:rFonts w:ascii="Helvetica" w:hAnsi="Helvetica" w:cstheme="majorHAnsi"/>
          <w:i/>
          <w:iCs/>
          <w:sz w:val="16"/>
          <w:szCs w:val="16"/>
          <w:vertAlign w:val="superscript"/>
        </w:rPr>
        <w:t>a</w:t>
      </w:r>
      <w:r w:rsidRPr="00396842">
        <w:rPr>
          <w:rFonts w:ascii="Helvetica" w:hAnsi="Helvetica" w:cstheme="majorHAnsi"/>
          <w:sz w:val="16"/>
          <w:szCs w:val="16"/>
        </w:rPr>
        <w:t>MDR, multidrug-resistant.</w:t>
      </w:r>
    </w:p>
    <w:p w14:paraId="4791F041" w14:textId="5DB245A0" w:rsidR="004E31B9" w:rsidRPr="00396842" w:rsidRDefault="00000000" w:rsidP="004E31B9">
      <w:pPr>
        <w:spacing w:line="480" w:lineRule="auto"/>
        <w:rPr>
          <w:rFonts w:ascii="Helvetica" w:hAnsi="Helvetica" w:cstheme="majorHAnsi"/>
        </w:rPr>
      </w:pPr>
      <w:r w:rsidRPr="00396842">
        <w:rPr>
          <w:rFonts w:ascii="Helvetica" w:hAnsi="Helvetica" w:cstheme="majorHAnsi"/>
          <w:i/>
          <w:iCs/>
          <w:sz w:val="16"/>
          <w:szCs w:val="16"/>
          <w:vertAlign w:val="superscript"/>
        </w:rPr>
        <w:t>b</w:t>
      </w:r>
      <w:r w:rsidRPr="00396842">
        <w:rPr>
          <w:rFonts w:ascii="Helvetica" w:hAnsi="Helvetica" w:cstheme="majorHAnsi"/>
          <w:sz w:val="16"/>
          <w:szCs w:val="16"/>
        </w:rPr>
        <w:t xml:space="preserve">Multidrug resistance was defined as a pathogen producing extended-spectrum beta-lactamase (ESBL) or carbapenemase, </w:t>
      </w:r>
      <w:r w:rsidRPr="00396842">
        <w:rPr>
          <w:rFonts w:ascii="Helvetica" w:hAnsi="Helvetica" w:cstheme="majorHAnsi"/>
          <w:i/>
          <w:iCs/>
          <w:sz w:val="16"/>
          <w:szCs w:val="16"/>
        </w:rPr>
        <w:t>Stenotrophomonas maltophilia</w:t>
      </w:r>
      <w:r w:rsidRPr="00396842">
        <w:rPr>
          <w:rFonts w:ascii="Helvetica" w:hAnsi="Helvetica" w:cstheme="majorHAnsi"/>
          <w:sz w:val="16"/>
          <w:szCs w:val="16"/>
        </w:rPr>
        <w:t xml:space="preserve">, methicillin-resistant </w:t>
      </w:r>
      <w:r w:rsidRPr="00396842">
        <w:rPr>
          <w:rFonts w:ascii="Helvetica" w:hAnsi="Helvetica" w:cstheme="majorHAnsi"/>
          <w:i/>
          <w:iCs/>
          <w:sz w:val="16"/>
          <w:szCs w:val="16"/>
        </w:rPr>
        <w:t>Staphylococcus aureus</w:t>
      </w:r>
      <w:r w:rsidRPr="00396842">
        <w:rPr>
          <w:rFonts w:ascii="Helvetica" w:hAnsi="Helvetica" w:cstheme="majorHAnsi"/>
          <w:sz w:val="16"/>
          <w:szCs w:val="16"/>
        </w:rPr>
        <w:t xml:space="preserve">, vancomycin-resistant </w:t>
      </w:r>
      <w:r w:rsidRPr="00396842">
        <w:rPr>
          <w:rFonts w:ascii="Helvetica" w:hAnsi="Helvetica" w:cstheme="majorHAnsi"/>
          <w:i/>
          <w:iCs/>
          <w:sz w:val="16"/>
          <w:szCs w:val="16"/>
        </w:rPr>
        <w:t>Enterococcus</w:t>
      </w:r>
      <w:r w:rsidRPr="00396842">
        <w:rPr>
          <w:rFonts w:ascii="Helvetica" w:hAnsi="Helvetica" w:cstheme="majorHAnsi"/>
          <w:sz w:val="16"/>
          <w:szCs w:val="16"/>
        </w:rPr>
        <w:t xml:space="preserve"> sp., or a pathogen resistant to three or more antimicrobial classes</w:t>
      </w:r>
      <w:r w:rsidRPr="00396842">
        <w:rPr>
          <w:rFonts w:ascii="Helvetica" w:eastAsia="游明朝" w:hAnsi="Helvetica" w:cs="游ゴシック Light"/>
          <w:sz w:val="16"/>
          <w:szCs w:val="16"/>
        </w:rPr>
        <w:t xml:space="preserve"> according to </w:t>
      </w:r>
      <w:r w:rsidRPr="00396842">
        <w:rPr>
          <w:rFonts w:ascii="Helvetica" w:hAnsi="Helvetica" w:cstheme="majorHAnsi"/>
          <w:sz w:val="16"/>
          <w:szCs w:val="16"/>
        </w:rPr>
        <w:t>the publication of Magiorakos et al</w:t>
      </w:r>
      <w:r w:rsidRPr="00396842">
        <w:rPr>
          <w:rFonts w:ascii="Helvetica" w:eastAsia="游明朝" w:hAnsi="Helvetica" w:cs="游ゴシック Light"/>
          <w:noProof/>
          <w:sz w:val="16"/>
          <w:szCs w:val="16"/>
        </w:rPr>
        <w:t>.</w:t>
      </w:r>
      <w:r w:rsidRPr="00396842">
        <w:rPr>
          <w:rFonts w:ascii="Helvetica" w:hAnsi="Helvetica" w:cstheme="majorHAnsi"/>
          <w:noProof/>
          <w:sz w:val="16"/>
          <w:szCs w:val="16"/>
        </w:rPr>
        <w:t xml:space="preserve"> (1)</w:t>
      </w:r>
      <w:r w:rsidRPr="00396842">
        <w:rPr>
          <w:rFonts w:ascii="Helvetica" w:hAnsi="Helvetica" w:cstheme="majorHAnsi"/>
          <w:sz w:val="16"/>
          <w:szCs w:val="16"/>
        </w:rPr>
        <w:t>.</w:t>
      </w:r>
    </w:p>
    <w:p w14:paraId="44BAB8C4" w14:textId="77777777" w:rsidR="004E31B9" w:rsidRPr="00396842" w:rsidRDefault="00000000" w:rsidP="004E31B9">
      <w:pPr>
        <w:spacing w:line="480" w:lineRule="auto"/>
        <w:rPr>
          <w:rFonts w:ascii="Helvetica" w:hAnsi="Helvetica" w:cstheme="majorHAnsi"/>
          <w:i/>
          <w:iCs/>
          <w:sz w:val="16"/>
          <w:szCs w:val="16"/>
        </w:rPr>
      </w:pPr>
      <w:r w:rsidRPr="00396842">
        <w:rPr>
          <w:rFonts w:ascii="Helvetica" w:hAnsi="Helvetica" w:cstheme="majorHAnsi"/>
          <w:i/>
          <w:iCs/>
          <w:sz w:val="16"/>
          <w:szCs w:val="16"/>
          <w:vertAlign w:val="superscript"/>
        </w:rPr>
        <w:t>c</w:t>
      </w:r>
      <w:r w:rsidRPr="00396842">
        <w:rPr>
          <w:rFonts w:ascii="Helvetica" w:hAnsi="Helvetica" w:cstheme="majorHAnsi"/>
          <w:i/>
          <w:iCs/>
          <w:sz w:val="16"/>
          <w:szCs w:val="16"/>
        </w:rPr>
        <w:t xml:space="preserve">Achromobacter sp., Acinetobacter sp., Burkholderia sp., Elizabethkingia sp., Pseudomonas </w:t>
      </w:r>
      <w:r w:rsidRPr="00396842">
        <w:rPr>
          <w:rFonts w:ascii="Helvetica" w:hAnsi="Helvetica" w:cstheme="majorHAnsi"/>
          <w:sz w:val="16"/>
          <w:szCs w:val="16"/>
        </w:rPr>
        <w:t>non-aeruginosa</w:t>
      </w:r>
      <w:r w:rsidRPr="00396842">
        <w:rPr>
          <w:rFonts w:ascii="Helvetica" w:hAnsi="Helvetica" w:cstheme="majorHAnsi"/>
          <w:i/>
          <w:iCs/>
          <w:sz w:val="16"/>
          <w:szCs w:val="16"/>
        </w:rPr>
        <w:t xml:space="preserve">, </w:t>
      </w:r>
      <w:r w:rsidRPr="00396842">
        <w:rPr>
          <w:rFonts w:ascii="Helvetica" w:hAnsi="Helvetica" w:cstheme="majorHAnsi"/>
          <w:i/>
          <w:iCs/>
          <w:sz w:val="16"/>
          <w:szCs w:val="16"/>
        </w:rPr>
        <w:lastRenderedPageBreak/>
        <w:t>Sphingomonas sp., Stenotrophomonas sp.</w:t>
      </w:r>
    </w:p>
    <w:p w14:paraId="4A4F1829" w14:textId="77777777" w:rsidR="004E31B9" w:rsidRPr="00396842" w:rsidRDefault="004E31B9" w:rsidP="004E31B9">
      <w:pPr>
        <w:spacing w:line="480" w:lineRule="auto"/>
        <w:rPr>
          <w:rFonts w:ascii="Helvetica" w:hAnsi="Helvetica" w:cstheme="majorHAnsi"/>
          <w:i/>
          <w:iCs/>
          <w:sz w:val="16"/>
          <w:szCs w:val="16"/>
        </w:rPr>
      </w:pPr>
    </w:p>
    <w:p w14:paraId="575EB862" w14:textId="77777777" w:rsidR="004E31B9" w:rsidRPr="00396842" w:rsidRDefault="00000000" w:rsidP="004E31B9">
      <w:pPr>
        <w:spacing w:line="480" w:lineRule="auto"/>
        <w:rPr>
          <w:rFonts w:ascii="Helvetica" w:hAnsi="Helvetica" w:cstheme="majorHAnsi"/>
          <w:sz w:val="20"/>
          <w:szCs w:val="20"/>
        </w:rPr>
      </w:pPr>
      <w:r w:rsidRPr="00396842">
        <w:rPr>
          <w:rFonts w:ascii="Helvetica" w:hAnsi="Helvetica" w:cstheme="majorHAnsi" w:hint="eastAsia"/>
          <w:sz w:val="20"/>
          <w:szCs w:val="20"/>
        </w:rPr>
        <w:t>R</w:t>
      </w:r>
      <w:r w:rsidRPr="00396842">
        <w:rPr>
          <w:rFonts w:ascii="Helvetica" w:hAnsi="Helvetica" w:cstheme="majorHAnsi"/>
          <w:sz w:val="20"/>
          <w:szCs w:val="20"/>
        </w:rPr>
        <w:t>eference</w:t>
      </w:r>
    </w:p>
    <w:p w14:paraId="67D4591F" w14:textId="6AEB8322" w:rsidR="004E31B9" w:rsidRPr="00396842" w:rsidRDefault="00000000" w:rsidP="004E31B9">
      <w:pPr>
        <w:pStyle w:val="EndNoteBibliography"/>
        <w:ind w:left="720" w:hanging="720"/>
        <w:rPr>
          <w:noProof/>
        </w:rPr>
      </w:pPr>
      <w:r w:rsidRPr="00396842">
        <w:rPr>
          <w:rFonts w:ascii="Helvetica" w:hAnsi="Helvetica"/>
          <w:noProof/>
          <w:sz w:val="16"/>
          <w:szCs w:val="16"/>
        </w:rPr>
        <w:t>1.</w:t>
      </w:r>
      <w:r w:rsidRPr="00396842">
        <w:rPr>
          <w:rFonts w:ascii="Helvetica" w:hAnsi="Helvetica"/>
          <w:noProof/>
          <w:sz w:val="16"/>
          <w:szCs w:val="16"/>
        </w:rPr>
        <w:tab/>
      </w:r>
      <w:r w:rsidRPr="00396842">
        <w:rPr>
          <w:rFonts w:ascii="Helvetica" w:hAnsi="Helvetica" w:cs="Times New Roman"/>
          <w:noProof/>
          <w:sz w:val="16"/>
          <w:szCs w:val="16"/>
        </w:rPr>
        <w:t>Magiorakos AP, Srinivasan A, Carey RB, Carmeli Y, Falagas ME, Giske CG, Harbarth S, Hindler JF, Kahlmeter G, Olsson-Liljequist B, Paterson DL, Rice LB, Stelling J, Struelens MJ, Vatopoulos A, Weber JT, Monnet DL.</w:t>
      </w:r>
      <w:r w:rsidRPr="00396842">
        <w:rPr>
          <w:rFonts w:ascii="Helvetica" w:hAnsi="Helvetica" w:cs="Times New Roman"/>
          <w:b/>
          <w:noProof/>
          <w:sz w:val="16"/>
          <w:szCs w:val="16"/>
        </w:rPr>
        <w:t xml:space="preserve"> </w:t>
      </w:r>
      <w:r w:rsidRPr="00396842">
        <w:rPr>
          <w:rFonts w:ascii="Helvetica" w:hAnsi="Helvetica" w:cs="Times New Roman"/>
          <w:noProof/>
          <w:sz w:val="16"/>
          <w:szCs w:val="16"/>
        </w:rPr>
        <w:t>2012. Multidrug-resistant, extensively drug-resistant</w:t>
      </w:r>
      <w:r w:rsidRPr="00396842">
        <w:rPr>
          <w:rFonts w:ascii="Helvetica" w:eastAsia="游明朝" w:hAnsi="Helvetica" w:cs="Times New Roman"/>
          <w:noProof/>
          <w:sz w:val="16"/>
          <w:szCs w:val="16"/>
        </w:rPr>
        <w:t xml:space="preserve">, and pandrug-resistant bacteria: an international expert proposal for interim standard definitions </w:t>
      </w:r>
      <w:r w:rsidRPr="00396842">
        <w:rPr>
          <w:rFonts w:ascii="Helvetica" w:hAnsi="Helvetica" w:cs="Times New Roman"/>
          <w:noProof/>
          <w:sz w:val="16"/>
          <w:szCs w:val="16"/>
        </w:rPr>
        <w:t>for acquired resistance. Clin Microbiol Infect 18:268-81.</w:t>
      </w:r>
    </w:p>
    <w:p w14:paraId="37F7F140" w14:textId="77777777" w:rsidR="00EC73B2" w:rsidRPr="00396842" w:rsidRDefault="00EC73B2"/>
    <w:p w14:paraId="610522AD" w14:textId="77777777" w:rsidR="00935894" w:rsidRPr="00396842" w:rsidRDefault="00935894"/>
    <w:p w14:paraId="40F82093" w14:textId="77777777" w:rsidR="00935894" w:rsidRPr="00396842" w:rsidRDefault="00935894"/>
    <w:p w14:paraId="20228133" w14:textId="77777777" w:rsidR="00935894" w:rsidRPr="00396842" w:rsidRDefault="00935894"/>
    <w:p w14:paraId="3C16A3BD" w14:textId="77777777" w:rsidR="00935894" w:rsidRPr="00396842" w:rsidRDefault="00935894"/>
    <w:p w14:paraId="6A24E925" w14:textId="77777777" w:rsidR="00935894" w:rsidRPr="00396842" w:rsidRDefault="00935894"/>
    <w:p w14:paraId="180700E9" w14:textId="77777777" w:rsidR="00935894" w:rsidRPr="00396842" w:rsidRDefault="00935894"/>
    <w:p w14:paraId="3F27F3F8" w14:textId="77777777" w:rsidR="00935894" w:rsidRPr="00396842" w:rsidRDefault="00935894"/>
    <w:p w14:paraId="116701FF" w14:textId="77777777" w:rsidR="00935894" w:rsidRPr="00396842" w:rsidRDefault="00935894"/>
    <w:p w14:paraId="4AA1D341" w14:textId="77777777" w:rsidR="00935894" w:rsidRPr="00396842" w:rsidRDefault="00935894"/>
    <w:p w14:paraId="2B8B6A3C" w14:textId="77777777" w:rsidR="00935894" w:rsidRPr="00396842" w:rsidRDefault="00935894"/>
    <w:p w14:paraId="794FD97E" w14:textId="77777777" w:rsidR="00935894" w:rsidRPr="00396842" w:rsidRDefault="00935894"/>
    <w:p w14:paraId="462B4FDF" w14:textId="77777777" w:rsidR="00935894" w:rsidRPr="00396842" w:rsidRDefault="00935894"/>
    <w:p w14:paraId="3E43C89C" w14:textId="77777777" w:rsidR="00935894" w:rsidRPr="00396842" w:rsidRDefault="00935894"/>
    <w:p w14:paraId="66B97C4E" w14:textId="77777777" w:rsidR="00935894" w:rsidRPr="00396842" w:rsidRDefault="00935894"/>
    <w:p w14:paraId="3C091F61" w14:textId="77777777" w:rsidR="00935894" w:rsidRPr="00396842" w:rsidRDefault="00935894"/>
    <w:p w14:paraId="3D4605B3" w14:textId="77777777" w:rsidR="00935894" w:rsidRPr="00396842" w:rsidRDefault="00935894"/>
    <w:p w14:paraId="7D1D0E02" w14:textId="77777777" w:rsidR="00935894" w:rsidRPr="00396842" w:rsidRDefault="00935894"/>
    <w:p w14:paraId="2551EA82" w14:textId="77777777" w:rsidR="00935894" w:rsidRPr="00396842" w:rsidRDefault="00935894"/>
    <w:p w14:paraId="681B3218" w14:textId="77777777" w:rsidR="00935894" w:rsidRPr="00396842" w:rsidRDefault="00935894"/>
    <w:p w14:paraId="7C71A429" w14:textId="77777777" w:rsidR="00935894" w:rsidRPr="00396842" w:rsidRDefault="00935894"/>
    <w:p w14:paraId="03C3A0B4" w14:textId="77777777" w:rsidR="00935894" w:rsidRPr="00396842" w:rsidRDefault="00935894"/>
    <w:p w14:paraId="379F3D03" w14:textId="7A574BEC" w:rsidR="00935894" w:rsidRPr="00396842" w:rsidRDefault="00000000" w:rsidP="00935894">
      <w:pPr>
        <w:spacing w:line="480" w:lineRule="auto"/>
        <w:rPr>
          <w:rFonts w:ascii="Helvetica" w:eastAsia="ＭＳ 明朝" w:hAnsi="Helvetica" w:cstheme="majorHAnsi"/>
          <w:b/>
          <w:bCs/>
          <w:sz w:val="20"/>
          <w:szCs w:val="20"/>
        </w:rPr>
      </w:pPr>
      <w:r w:rsidRPr="00396842">
        <w:rPr>
          <w:rFonts w:ascii="Helvetica" w:eastAsia="Arial" w:hAnsi="Helvetica" w:cstheme="majorHAnsi"/>
          <w:b/>
          <w:bCs/>
          <w:sz w:val="20"/>
          <w:szCs w:val="20"/>
        </w:rPr>
        <w:lastRenderedPageBreak/>
        <w:t>TABLE</w:t>
      </w:r>
      <w:r w:rsidRPr="00396842">
        <w:rPr>
          <w:rFonts w:ascii="Helvetica" w:eastAsia="ＭＳ 明朝" w:hAnsi="Helvetica" w:cstheme="majorHAnsi"/>
          <w:b/>
          <w:bCs/>
          <w:sz w:val="20"/>
          <w:szCs w:val="20"/>
        </w:rPr>
        <w:t xml:space="preserve"> S</w:t>
      </w:r>
      <w:r w:rsidR="004E4977" w:rsidRPr="00396842">
        <w:rPr>
          <w:rFonts w:ascii="Helvetica" w:eastAsia="ＭＳ 明朝" w:hAnsi="Helvetica" w:cstheme="majorHAnsi"/>
          <w:b/>
          <w:bCs/>
          <w:sz w:val="20"/>
          <w:szCs w:val="20"/>
        </w:rPr>
        <w:t>3</w:t>
      </w:r>
      <w:r w:rsidRPr="00396842">
        <w:rPr>
          <w:rFonts w:ascii="Helvetica" w:eastAsia="ＭＳ 明朝" w:hAnsi="Helvetica" w:cstheme="majorHAnsi"/>
          <w:sz w:val="20"/>
          <w:szCs w:val="20"/>
        </w:rPr>
        <w:t xml:space="preserve"> Odds ratios and </w:t>
      </w:r>
      <w:r w:rsidRPr="00396842">
        <w:rPr>
          <w:rFonts w:ascii="Helvetica" w:eastAsia="ＭＳ 明朝" w:hAnsi="Helvetica" w:cstheme="majorHAnsi"/>
          <w:i/>
          <w:iCs/>
          <w:sz w:val="20"/>
          <w:szCs w:val="20"/>
        </w:rPr>
        <w:t>P</w:t>
      </w:r>
      <w:r w:rsidRPr="00396842">
        <w:rPr>
          <w:rFonts w:ascii="Helvetica" w:eastAsia="ＭＳ 明朝" w:hAnsi="Helvetica" w:cstheme="majorHAnsi"/>
          <w:sz w:val="20"/>
          <w:szCs w:val="20"/>
        </w:rPr>
        <w:t xml:space="preserve"> values of mortality at day 28 and ICU mortality among</w:t>
      </w:r>
      <w:r w:rsidR="009E729A" w:rsidRPr="00396842">
        <w:rPr>
          <w:rFonts w:ascii="Helvetica" w:eastAsia="ＭＳ 明朝" w:hAnsi="Helvetica" w:cstheme="majorHAnsi"/>
          <w:sz w:val="20"/>
          <w:szCs w:val="20"/>
        </w:rPr>
        <w:t xml:space="preserve"> the</w:t>
      </w:r>
      <w:r w:rsidRPr="00396842">
        <w:rPr>
          <w:rFonts w:ascii="Helvetica" w:eastAsia="ＭＳ 明朝" w:hAnsi="Helvetica" w:cstheme="majorHAnsi"/>
          <w:sz w:val="20"/>
          <w:szCs w:val="20"/>
        </w:rPr>
        <w:t xml:space="preserve"> </w:t>
      </w:r>
      <w:r w:rsidR="009E729A" w:rsidRPr="00396842">
        <w:rPr>
          <w:rFonts w:ascii="Helvetica" w:eastAsia="ＭＳ 明朝" w:hAnsi="Helvetica" w:cstheme="majorHAnsi"/>
          <w:sz w:val="20"/>
          <w:szCs w:val="20"/>
        </w:rPr>
        <w:t>patients</w:t>
      </w:r>
      <w:r w:rsidRPr="00396842">
        <w:rPr>
          <w:rFonts w:ascii="Helvetica" w:eastAsia="ＭＳ 明朝" w:hAnsi="Helvetica" w:cstheme="majorHAnsi"/>
          <w:sz w:val="20"/>
          <w:szCs w:val="20"/>
        </w:rPr>
        <w:t xml:space="preserve"> with monotherapy</w:t>
      </w:r>
    </w:p>
    <w:tbl>
      <w:tblPr>
        <w:tblpPr w:leftFromText="142" w:rightFromText="142" w:vertAnchor="text" w:horzAnchor="margin" w:tblpXSpec="center" w:tblpY="255"/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417"/>
        <w:gridCol w:w="1418"/>
        <w:gridCol w:w="850"/>
        <w:gridCol w:w="219"/>
        <w:gridCol w:w="1483"/>
        <w:gridCol w:w="850"/>
      </w:tblGrid>
      <w:tr w:rsidR="00396842" w:rsidRPr="00396842" w14:paraId="0531D3C7" w14:textId="77777777" w:rsidTr="004216A0">
        <w:trPr>
          <w:trHeight w:val="4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F469F0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9111D4" w14:textId="77777777" w:rsidR="00935894" w:rsidRPr="00396842" w:rsidRDefault="00935894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65AC3C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8D58CE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2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594BCF7" w14:textId="77777777" w:rsidR="00935894" w:rsidRPr="00396842" w:rsidRDefault="00935894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221950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Multivariate</w:t>
            </w:r>
            <w:r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396842" w:rsidRPr="00396842" w14:paraId="449B5D9B" w14:textId="77777777" w:rsidTr="004216A0">
        <w:trPr>
          <w:trHeight w:val="6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96383B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Outcome</w:t>
            </w:r>
            <w:r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F81F74" w14:textId="77AEBEC1" w:rsidR="00935894" w:rsidRPr="00396842" w:rsidRDefault="009C1226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Initial c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arbapenem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br/>
              <w:t>(n = 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DB6DD3" w14:textId="6DC3CB62" w:rsidR="00935894" w:rsidRPr="00396842" w:rsidRDefault="009C1226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Initial non-c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arbapenem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br/>
              <w:t>(n = 1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10F279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Odds ratio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32D5FC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481012" w14:textId="77777777" w:rsidR="00935894" w:rsidRPr="00396842" w:rsidRDefault="00935894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9D4F1E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Odds ratio </w:t>
            </w:r>
          </w:p>
          <w:p w14:paraId="28F0FDCD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457B63" w14:textId="77777777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396842" w:rsidRPr="00396842" w14:paraId="3BE327A8" w14:textId="77777777" w:rsidTr="004216A0">
        <w:trPr>
          <w:trHeight w:val="6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2D894" w14:textId="3C2A7BEB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Mortality at day 28</w:t>
            </w:r>
            <w:r w:rsidR="005971C0">
              <w:rPr>
                <w:rFonts w:ascii="Helvetica" w:eastAsia="Yu Gothic" w:hAnsi="Helvetica" w:cs="Arial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1B745E" w14:textId="3453DA8E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7 (1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4C0262" w14:textId="2154A862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7 (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0420F9" w14:textId="437A586E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81 (0.32–2.0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71D337" w14:textId="6A427C91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816</w:t>
            </w:r>
          </w:p>
        </w:tc>
        <w:tc>
          <w:tcPr>
            <w:tcW w:w="2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0A7E4" w14:textId="77777777" w:rsidR="00935894" w:rsidRPr="00396842" w:rsidRDefault="00935894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F5B789" w14:textId="0F9D230D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76 (0.22–2.6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8ED738" w14:textId="555E8555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</w:t>
            </w:r>
            <w:r w:rsidR="000F095D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672</w:t>
            </w:r>
          </w:p>
        </w:tc>
      </w:tr>
      <w:tr w:rsidR="00396842" w:rsidRPr="00396842" w14:paraId="4A391549" w14:textId="77777777" w:rsidTr="004216A0">
        <w:trPr>
          <w:trHeight w:val="6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5273C" w14:textId="7F42F1E1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ICU mortality</w:t>
            </w:r>
            <w:r w:rsidR="005971C0">
              <w:rPr>
                <w:rFonts w:ascii="Helvetica" w:eastAsia="Yu Gothic" w:hAnsi="Helvetica" w:cs="Arial"/>
                <w:kern w:val="0"/>
                <w:sz w:val="16"/>
                <w:szCs w:val="16"/>
              </w:rPr>
              <w:t>, no.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EDC0C" w14:textId="4D740D53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3 (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C9B7D" w14:textId="77398961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2 (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5F03E" w14:textId="53FDB16F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48 (0.13–1.7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E283A" w14:textId="5FF931E2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391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A31A2" w14:textId="77777777" w:rsidR="00935894" w:rsidRPr="00396842" w:rsidRDefault="00935894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ED14B" w14:textId="0C9C9A1F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.</w:t>
            </w:r>
            <w:r w:rsidR="002315B9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0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 xml:space="preserve"> (0.</w:t>
            </w:r>
            <w:r w:rsidR="002315B9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24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–</w:t>
            </w:r>
            <w:r w:rsidR="002315B9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5.11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001FD" w14:textId="2E321E33" w:rsidR="00935894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0.</w:t>
            </w:r>
            <w:r w:rsidR="002315B9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902</w:t>
            </w:r>
          </w:p>
        </w:tc>
      </w:tr>
    </w:tbl>
    <w:p w14:paraId="0AF26B36" w14:textId="77777777" w:rsidR="00935894" w:rsidRPr="00396842" w:rsidRDefault="00000000" w:rsidP="00935894">
      <w:pPr>
        <w:spacing w:line="480" w:lineRule="auto"/>
        <w:rPr>
          <w:rFonts w:ascii="Helvetica" w:hAnsi="Helvetica" w:cstheme="majorHAnsi"/>
          <w:sz w:val="16"/>
          <w:szCs w:val="16"/>
        </w:rPr>
      </w:pPr>
      <w:r w:rsidRPr="00396842">
        <w:rPr>
          <w:rFonts w:ascii="Helvetica" w:hAnsi="Helvetica" w:cstheme="majorHAnsi" w:hint="eastAsia"/>
          <w:i/>
          <w:iCs/>
          <w:sz w:val="16"/>
          <w:szCs w:val="16"/>
          <w:vertAlign w:val="superscript"/>
        </w:rPr>
        <w:t>a</w:t>
      </w:r>
      <w:r w:rsidRPr="00396842">
        <w:rPr>
          <w:rFonts w:ascii="Helvetica" w:hAnsi="Helvetica" w:cstheme="majorHAnsi"/>
          <w:sz w:val="16"/>
          <w:szCs w:val="16"/>
        </w:rPr>
        <w:t>APACHE II score on ICU admission, antimicrobial exposure between hospitalization and the day of inclusion, and source of infection were used for multivariate logistic regression analysis.</w:t>
      </w:r>
      <w:r w:rsidRPr="00396842">
        <w:rPr>
          <w:rFonts w:ascii="Helvetica" w:hAnsi="Helvetica" w:cstheme="majorHAnsi"/>
          <w:i/>
          <w:iCs/>
          <w:sz w:val="16"/>
          <w:szCs w:val="16"/>
        </w:rPr>
        <w:t xml:space="preserve"> </w:t>
      </w:r>
    </w:p>
    <w:p w14:paraId="1107BA5B" w14:textId="77777777" w:rsidR="00935894" w:rsidRPr="00396842" w:rsidRDefault="00000000" w:rsidP="00935894">
      <w:pPr>
        <w:spacing w:line="480" w:lineRule="auto"/>
        <w:rPr>
          <w:rFonts w:ascii="Helvetica" w:hAnsi="Helvetica" w:cstheme="majorHAnsi"/>
          <w:sz w:val="16"/>
          <w:szCs w:val="16"/>
        </w:rPr>
      </w:pPr>
      <w:r w:rsidRPr="00396842">
        <w:rPr>
          <w:rFonts w:ascii="Helvetica" w:hAnsi="Helvetica" w:cstheme="majorHAnsi" w:hint="eastAsia"/>
          <w:i/>
          <w:iCs/>
          <w:sz w:val="16"/>
          <w:szCs w:val="16"/>
          <w:vertAlign w:val="superscript"/>
        </w:rPr>
        <w:t>b</w:t>
      </w:r>
      <w:r w:rsidRPr="00396842">
        <w:rPr>
          <w:rFonts w:ascii="Helvetica" w:hAnsi="Helvetica" w:cstheme="majorHAnsi"/>
          <w:sz w:val="16"/>
          <w:szCs w:val="16"/>
        </w:rPr>
        <w:t>ICU, intensive care unit; CI, confidence interval; APACHE, Acute Physiology and Chronic Health Evaluation.</w:t>
      </w:r>
    </w:p>
    <w:p w14:paraId="6AA571E9" w14:textId="70BD0494" w:rsidR="009E729A" w:rsidRPr="00396842" w:rsidRDefault="009E729A" w:rsidP="004338DD"/>
    <w:p w14:paraId="6CE2936F" w14:textId="77777777" w:rsidR="009E729A" w:rsidRPr="00396842" w:rsidRDefault="009E729A" w:rsidP="009E729A">
      <w:pPr>
        <w:spacing w:line="480" w:lineRule="auto"/>
        <w:rPr>
          <w:rFonts w:ascii="Helvetica" w:eastAsia="Arial" w:hAnsi="Helvetica" w:cstheme="majorHAnsi"/>
          <w:b/>
          <w:bCs/>
          <w:sz w:val="20"/>
          <w:szCs w:val="20"/>
        </w:rPr>
      </w:pPr>
    </w:p>
    <w:p w14:paraId="2C024E03" w14:textId="77777777" w:rsidR="009E729A" w:rsidRPr="00396842" w:rsidRDefault="009E729A" w:rsidP="009E729A">
      <w:pPr>
        <w:spacing w:line="480" w:lineRule="auto"/>
        <w:rPr>
          <w:rFonts w:ascii="Helvetica" w:eastAsia="Arial" w:hAnsi="Helvetica" w:cstheme="majorHAnsi"/>
          <w:b/>
          <w:bCs/>
          <w:sz w:val="20"/>
          <w:szCs w:val="20"/>
        </w:rPr>
      </w:pPr>
    </w:p>
    <w:p w14:paraId="11E70CEE" w14:textId="77777777" w:rsidR="009E729A" w:rsidRPr="00396842" w:rsidRDefault="009E729A" w:rsidP="009E729A">
      <w:pPr>
        <w:spacing w:line="480" w:lineRule="auto"/>
        <w:rPr>
          <w:rFonts w:ascii="Helvetica" w:eastAsia="Arial" w:hAnsi="Helvetica" w:cstheme="majorHAnsi"/>
          <w:b/>
          <w:bCs/>
          <w:sz w:val="20"/>
          <w:szCs w:val="20"/>
        </w:rPr>
      </w:pPr>
    </w:p>
    <w:p w14:paraId="752ED524" w14:textId="77777777" w:rsidR="009E729A" w:rsidRPr="00396842" w:rsidRDefault="009E729A" w:rsidP="009E729A">
      <w:pPr>
        <w:spacing w:line="480" w:lineRule="auto"/>
        <w:rPr>
          <w:rFonts w:ascii="Helvetica" w:eastAsia="Arial" w:hAnsi="Helvetica" w:cstheme="majorHAnsi"/>
          <w:b/>
          <w:bCs/>
          <w:sz w:val="20"/>
          <w:szCs w:val="20"/>
        </w:rPr>
      </w:pPr>
    </w:p>
    <w:p w14:paraId="358655A2" w14:textId="77777777" w:rsidR="009E729A" w:rsidRPr="00396842" w:rsidRDefault="009E729A" w:rsidP="009E729A">
      <w:pPr>
        <w:spacing w:line="480" w:lineRule="auto"/>
        <w:rPr>
          <w:rFonts w:ascii="Helvetica" w:eastAsia="Arial" w:hAnsi="Helvetica" w:cstheme="majorHAnsi"/>
          <w:b/>
          <w:bCs/>
          <w:sz w:val="20"/>
          <w:szCs w:val="20"/>
        </w:rPr>
      </w:pPr>
    </w:p>
    <w:p w14:paraId="0851B404" w14:textId="4646337B" w:rsidR="009E729A" w:rsidRPr="00396842" w:rsidRDefault="00000000" w:rsidP="009E729A">
      <w:pPr>
        <w:spacing w:line="480" w:lineRule="auto"/>
        <w:rPr>
          <w:rFonts w:ascii="Helvetica" w:eastAsia="ＭＳ 明朝" w:hAnsi="Helvetica" w:cstheme="majorHAnsi"/>
          <w:b/>
          <w:bCs/>
          <w:sz w:val="20"/>
          <w:szCs w:val="20"/>
        </w:rPr>
      </w:pPr>
      <w:r w:rsidRPr="00396842">
        <w:rPr>
          <w:rFonts w:ascii="Helvetica" w:eastAsia="Arial" w:hAnsi="Helvetica" w:cstheme="majorHAnsi"/>
          <w:b/>
          <w:bCs/>
          <w:sz w:val="20"/>
          <w:szCs w:val="20"/>
        </w:rPr>
        <w:t>TABLE</w:t>
      </w:r>
      <w:r w:rsidRPr="00396842">
        <w:rPr>
          <w:rFonts w:ascii="Helvetica" w:eastAsia="ＭＳ 明朝" w:hAnsi="Helvetica" w:cstheme="majorHAnsi"/>
          <w:b/>
          <w:bCs/>
          <w:sz w:val="20"/>
          <w:szCs w:val="20"/>
        </w:rPr>
        <w:t xml:space="preserve"> S</w:t>
      </w:r>
      <w:r w:rsidR="004E4977" w:rsidRPr="00396842">
        <w:rPr>
          <w:rFonts w:ascii="Helvetica" w:eastAsia="ＭＳ 明朝" w:hAnsi="Helvetica" w:cstheme="majorHAnsi"/>
          <w:b/>
          <w:bCs/>
          <w:sz w:val="20"/>
          <w:szCs w:val="20"/>
        </w:rPr>
        <w:t>4</w:t>
      </w:r>
      <w:r w:rsidRPr="00396842">
        <w:rPr>
          <w:rFonts w:ascii="Helvetica" w:eastAsia="ＭＳ 明朝" w:hAnsi="Helvetica" w:cstheme="majorHAnsi"/>
          <w:b/>
          <w:bCs/>
          <w:sz w:val="20"/>
          <w:szCs w:val="20"/>
        </w:rPr>
        <w:t xml:space="preserve"> </w:t>
      </w:r>
      <w:r w:rsidRPr="00396842">
        <w:rPr>
          <w:rFonts w:ascii="Helvetica" w:eastAsia="ＭＳ 明朝" w:hAnsi="Helvetica" w:cstheme="majorHAnsi"/>
          <w:sz w:val="20"/>
          <w:szCs w:val="20"/>
        </w:rPr>
        <w:t>Sub</w:t>
      </w:r>
      <w:r w:rsidRPr="00396842">
        <w:rPr>
          <w:rFonts w:ascii="Helvetica" w:eastAsia="ＭＳ 明朝" w:hAnsi="Helvetica" w:cs="Arial"/>
          <w:sz w:val="20"/>
          <w:szCs w:val="20"/>
        </w:rPr>
        <w:t>distributio</w:t>
      </w:r>
      <w:r w:rsidRPr="00396842">
        <w:rPr>
          <w:rFonts w:ascii="Helvetica" w:eastAsia="ＭＳ 明朝" w:hAnsi="Helvetica" w:cstheme="majorHAnsi"/>
          <w:sz w:val="20"/>
          <w:szCs w:val="20"/>
        </w:rPr>
        <w:t xml:space="preserve">n hazard ratios and </w:t>
      </w:r>
      <w:r w:rsidRPr="00396842">
        <w:rPr>
          <w:rFonts w:ascii="Helvetica" w:eastAsia="ＭＳ 明朝" w:hAnsi="Helvetica" w:cstheme="majorHAnsi"/>
          <w:i/>
          <w:iCs/>
          <w:sz w:val="20"/>
          <w:szCs w:val="20"/>
        </w:rPr>
        <w:t>P</w:t>
      </w:r>
      <w:r w:rsidRPr="00396842">
        <w:rPr>
          <w:rFonts w:ascii="Helvetica" w:eastAsia="ＭＳ 明朝" w:hAnsi="Helvetica" w:cstheme="majorHAnsi"/>
          <w:sz w:val="20"/>
          <w:szCs w:val="20"/>
        </w:rPr>
        <w:t xml:space="preserve"> values for </w:t>
      </w:r>
      <w:r w:rsidR="00770E8D" w:rsidRPr="00396842">
        <w:rPr>
          <w:rFonts w:ascii="Helvetica" w:eastAsia="ＭＳ 明朝" w:hAnsi="Helvetica" w:cs="游ゴシック Light"/>
          <w:sz w:val="20"/>
          <w:szCs w:val="20"/>
        </w:rPr>
        <w:t>detecting</w:t>
      </w:r>
      <w:r w:rsidRPr="00396842">
        <w:rPr>
          <w:rFonts w:ascii="Helvetica" w:eastAsia="ＭＳ 明朝" w:hAnsi="Helvetica" w:cs="游ゴシック Light"/>
          <w:sz w:val="20"/>
          <w:szCs w:val="20"/>
        </w:rPr>
        <w:t xml:space="preserve"> MDR pathogens according to the duration of carbapenem use as </w:t>
      </w:r>
      <w:r w:rsidRPr="00396842">
        <w:rPr>
          <w:rFonts w:ascii="Helvetica" w:eastAsia="ＭＳ 明朝" w:hAnsi="Helvetica" w:cs="Arial"/>
          <w:sz w:val="20"/>
          <w:szCs w:val="20"/>
        </w:rPr>
        <w:t xml:space="preserve">the initial antimicrobial </w:t>
      </w:r>
      <w:r w:rsidR="00E65059">
        <w:rPr>
          <w:rFonts w:ascii="Helvetica" w:eastAsia="ＭＳ 明朝" w:hAnsi="Helvetica" w:cs="Arial"/>
          <w:sz w:val="20"/>
          <w:szCs w:val="20"/>
        </w:rPr>
        <w:t>administration</w:t>
      </w:r>
      <w:r w:rsidRPr="00396842">
        <w:rPr>
          <w:rFonts w:ascii="Helvetica" w:eastAsia="ＭＳ 明朝" w:hAnsi="Helvetica" w:cs="Arial"/>
          <w:sz w:val="20"/>
          <w:szCs w:val="20"/>
        </w:rPr>
        <w:t xml:space="preserve"> among patients receiving monotherapy</w:t>
      </w:r>
      <w:r w:rsidRPr="00396842">
        <w:rPr>
          <w:rFonts w:ascii="Helvetica" w:eastAsia="ＭＳ 明朝" w:hAnsi="Helvetica" w:cs="Arial"/>
          <w:i/>
          <w:iCs/>
          <w:sz w:val="20"/>
          <w:szCs w:val="20"/>
          <w:vertAlign w:val="superscript"/>
        </w:rPr>
        <w:t>a</w:t>
      </w:r>
    </w:p>
    <w:tbl>
      <w:tblPr>
        <w:tblpPr w:leftFromText="142" w:rightFromText="142" w:vertAnchor="text" w:horzAnchor="margin" w:tblpY="255"/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559"/>
        <w:gridCol w:w="851"/>
        <w:gridCol w:w="218"/>
        <w:gridCol w:w="1624"/>
        <w:gridCol w:w="1134"/>
      </w:tblGrid>
      <w:tr w:rsidR="00396842" w:rsidRPr="00396842" w14:paraId="165D36B8" w14:textId="77777777" w:rsidTr="004216A0">
        <w:trPr>
          <w:trHeight w:val="4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73C28A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FAEDBF" w14:textId="6BAB4266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Univariate</w:t>
            </w:r>
            <w:r w:rsidR="00031BE9"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7F620D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 w:hint="eastAsia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E13FE7" w14:textId="317423EF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Multivariate</w:t>
            </w:r>
            <w:r w:rsidR="00031BE9"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396842" w:rsidRPr="00396842" w14:paraId="2A0F3B7A" w14:textId="77777777" w:rsidTr="004216A0">
        <w:trPr>
          <w:trHeight w:val="60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08F45C" w14:textId="77777777" w:rsidR="009E729A" w:rsidRPr="00396842" w:rsidRDefault="009E729A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932ACA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sHR (95% CI) for detection of M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DD5827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8BC907" w14:textId="77777777" w:rsidR="009E729A" w:rsidRPr="00396842" w:rsidRDefault="009E729A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ABEAEE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sHR</w:t>
            </w:r>
            <w:r w:rsidRPr="00396842">
              <w:rPr>
                <w:rFonts w:ascii="Helvetica" w:eastAsia="Yu Gothic" w:hAnsi="Helvetica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>(95% CI) for detection of M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60A10D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396842">
              <w:rPr>
                <w:rFonts w:ascii="Helvetica" w:eastAsia="Yu Gothic" w:hAnsi="Helvetica" w:cs="Arial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396842" w:rsidRPr="00396842" w14:paraId="3D61A8C0" w14:textId="77777777" w:rsidTr="004216A0">
        <w:trPr>
          <w:trHeight w:val="6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9834D" w14:textId="0E31E15C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 xml:space="preserve">Carbapenem use as initial antimicrobial </w:t>
            </w:r>
            <w:r w:rsidR="00E65059">
              <w:rPr>
                <w:rFonts w:ascii="Helvetica" w:eastAsia="Yu Gothic" w:hAnsi="Helvetica" w:cs="Arial"/>
                <w:kern w:val="0"/>
                <w:sz w:val="16"/>
                <w:szCs w:val="16"/>
              </w:rPr>
              <w:t>administration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 xml:space="preserve"> (per additional day of carbapenem us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EDB7E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.08 (1.05</w:t>
            </w:r>
            <w:r w:rsidRPr="00396842">
              <w:rPr>
                <w:rFonts w:ascii="Calibri" w:hAnsi="Calibri" w:cs="Calibri"/>
                <w:sz w:val="19"/>
                <w:szCs w:val="19"/>
                <w:shd w:val="clear" w:color="auto" w:fill="FFFFFF"/>
              </w:rPr>
              <w:t>–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.1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7454C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4A23E4" w14:textId="77777777" w:rsidR="009E729A" w:rsidRPr="00396842" w:rsidRDefault="009E729A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FACE7" w14:textId="6DC7481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.08 (1.0</w:t>
            </w:r>
            <w:r w:rsidR="007946EA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4</w:t>
            </w:r>
            <w:r w:rsidRPr="00396842">
              <w:rPr>
                <w:rFonts w:ascii="Calibri" w:hAnsi="Calibri" w:cs="Calibri"/>
                <w:sz w:val="19"/>
                <w:szCs w:val="19"/>
                <w:shd w:val="clear" w:color="auto" w:fill="FFFFFF"/>
              </w:rPr>
              <w:t>–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.1</w:t>
            </w:r>
            <w:r w:rsidR="007946EA"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1</w:t>
            </w: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91A45" w14:textId="77777777" w:rsidR="009E729A" w:rsidRPr="00396842" w:rsidRDefault="00000000" w:rsidP="004216A0">
            <w:pPr>
              <w:widowControl/>
              <w:spacing w:line="480" w:lineRule="auto"/>
              <w:jc w:val="left"/>
              <w:rPr>
                <w:rFonts w:ascii="Helvetica" w:eastAsia="Yu Gothic" w:hAnsi="Helvetica" w:cs="Arial"/>
                <w:kern w:val="0"/>
                <w:sz w:val="16"/>
                <w:szCs w:val="16"/>
              </w:rPr>
            </w:pPr>
            <w:r w:rsidRPr="00396842">
              <w:rPr>
                <w:rFonts w:ascii="Helvetica" w:eastAsia="Yu Gothic" w:hAnsi="Helvetica" w:cs="Arial"/>
                <w:kern w:val="0"/>
                <w:sz w:val="16"/>
                <w:szCs w:val="16"/>
              </w:rPr>
              <w:t>&lt;0.001</w:t>
            </w:r>
          </w:p>
        </w:tc>
      </w:tr>
    </w:tbl>
    <w:p w14:paraId="6693A5DD" w14:textId="03E0A9F9" w:rsidR="009E729A" w:rsidRPr="00396842" w:rsidRDefault="00000000" w:rsidP="009E729A">
      <w:pPr>
        <w:spacing w:line="480" w:lineRule="auto"/>
        <w:rPr>
          <w:rFonts w:ascii="Helvetica" w:hAnsi="Helvetica" w:cstheme="majorHAnsi"/>
        </w:rPr>
      </w:pPr>
      <w:r w:rsidRPr="00396842">
        <w:rPr>
          <w:rFonts w:ascii="Helvetica" w:hAnsi="Helvetica" w:cstheme="majorHAnsi"/>
          <w:i/>
          <w:iCs/>
          <w:sz w:val="16"/>
          <w:szCs w:val="16"/>
          <w:vertAlign w:val="superscript"/>
        </w:rPr>
        <w:t>a</w:t>
      </w:r>
      <w:r w:rsidRPr="00396842">
        <w:rPr>
          <w:rFonts w:ascii="Helvetica" w:hAnsi="Helvetica" w:cstheme="majorHAnsi"/>
          <w:sz w:val="16"/>
          <w:szCs w:val="16"/>
        </w:rPr>
        <w:t>MDR, multidrug resistance; sHR, subdistribution hazard ratio; CI, confidence interval; APACHE, Acute Physiology and Chronic Health Evaluation; ICU, intensive care unit.</w:t>
      </w:r>
    </w:p>
    <w:p w14:paraId="494F0080" w14:textId="2A9F3A93" w:rsidR="009E729A" w:rsidRPr="00396842" w:rsidRDefault="00000000" w:rsidP="009E729A">
      <w:pPr>
        <w:spacing w:line="480" w:lineRule="auto"/>
        <w:rPr>
          <w:rFonts w:ascii="Helvetica" w:hAnsi="Helvetica" w:cstheme="majorHAnsi"/>
          <w:sz w:val="16"/>
          <w:szCs w:val="16"/>
        </w:rPr>
      </w:pPr>
      <w:r w:rsidRPr="00396842">
        <w:rPr>
          <w:rFonts w:ascii="Helvetica" w:hAnsi="Helvetica" w:cstheme="majorHAnsi"/>
          <w:i/>
          <w:iCs/>
          <w:sz w:val="16"/>
          <w:szCs w:val="16"/>
          <w:vertAlign w:val="superscript"/>
        </w:rPr>
        <w:t>b</w:t>
      </w:r>
      <w:r w:rsidRPr="00396842">
        <w:rPr>
          <w:rFonts w:ascii="Helvetica" w:hAnsi="Helvetica" w:cstheme="majorHAnsi"/>
          <w:sz w:val="16"/>
          <w:szCs w:val="16"/>
        </w:rPr>
        <w:t xml:space="preserve">Patients who were </w:t>
      </w:r>
      <w:r w:rsidR="00E65059">
        <w:rPr>
          <w:rFonts w:ascii="Helvetica" w:hAnsi="Helvetica" w:cstheme="majorHAnsi"/>
          <w:sz w:val="16"/>
          <w:szCs w:val="16"/>
        </w:rPr>
        <w:t>administere</w:t>
      </w:r>
      <w:r w:rsidRPr="00396842">
        <w:rPr>
          <w:rFonts w:ascii="Helvetica" w:hAnsi="Helvetica" w:cstheme="majorHAnsi"/>
          <w:sz w:val="16"/>
          <w:szCs w:val="16"/>
        </w:rPr>
        <w:t xml:space="preserve">d </w:t>
      </w:r>
      <w:r w:rsidRPr="00396842">
        <w:rPr>
          <w:rFonts w:ascii="Helvetica" w:eastAsia="游明朝" w:hAnsi="Helvetica" w:cs="游ゴシック Light"/>
          <w:sz w:val="16"/>
          <w:szCs w:val="16"/>
        </w:rPr>
        <w:t xml:space="preserve">a single antimicrobial agent and </w:t>
      </w:r>
      <w:r w:rsidRPr="00396842">
        <w:rPr>
          <w:rFonts w:ascii="Helvetica" w:hAnsi="Helvetica" w:cstheme="majorHAnsi"/>
          <w:sz w:val="16"/>
          <w:szCs w:val="16"/>
        </w:rPr>
        <w:t>had no missing data (n = 177) were analyzed.</w:t>
      </w:r>
    </w:p>
    <w:p w14:paraId="7F2E3F93" w14:textId="1850C7A6" w:rsidR="009E729A" w:rsidRPr="00396842" w:rsidRDefault="00000000" w:rsidP="00031BE9">
      <w:pPr>
        <w:spacing w:line="480" w:lineRule="auto"/>
      </w:pPr>
      <w:r w:rsidRPr="00396842">
        <w:rPr>
          <w:rFonts w:ascii="Helvetica" w:hAnsi="Helvetica" w:cstheme="majorHAnsi"/>
          <w:i/>
          <w:iCs/>
          <w:sz w:val="16"/>
          <w:szCs w:val="16"/>
          <w:vertAlign w:val="superscript"/>
        </w:rPr>
        <w:t>c</w:t>
      </w:r>
      <w:r w:rsidRPr="00396842">
        <w:rPr>
          <w:rFonts w:ascii="Helvetica" w:hAnsi="Helvetica" w:cstheme="majorHAnsi"/>
          <w:sz w:val="16"/>
          <w:szCs w:val="16"/>
        </w:rPr>
        <w:t>APACHEⅡ score on ICU admission, antimicrobial exposure between hospitalization and the day of inclusion</w:t>
      </w:r>
      <w:r w:rsidRPr="00396842">
        <w:rPr>
          <w:rFonts w:ascii="Helvetica" w:eastAsia="ＭＳ 明朝" w:hAnsi="Helvetica" w:cs="Arial"/>
          <w:sz w:val="16"/>
          <w:szCs w:val="16"/>
        </w:rPr>
        <w:t>,</w:t>
      </w:r>
      <w:r w:rsidRPr="00396842">
        <w:rPr>
          <w:rFonts w:ascii="Helvetica" w:hAnsi="Helvetica" w:cstheme="majorHAnsi"/>
          <w:sz w:val="16"/>
          <w:szCs w:val="16"/>
        </w:rPr>
        <w:t xml:space="preserve"> and source of infection were used for multivariate analysis.</w:t>
      </w:r>
    </w:p>
    <w:sectPr w:rsidR="009E729A" w:rsidRPr="00396842" w:rsidSect="008D0C35">
      <w:footerReference w:type="default" r:id="rId7"/>
      <w:pgSz w:w="11900" w:h="16840" w:code="9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F805E" w14:textId="77777777" w:rsidR="008D0C35" w:rsidRDefault="008D0C35">
      <w:r>
        <w:separator/>
      </w:r>
    </w:p>
  </w:endnote>
  <w:endnote w:type="continuationSeparator" w:id="0">
    <w:p w14:paraId="290331C3" w14:textId="77777777" w:rsidR="008D0C35" w:rsidRDefault="008D0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A3F1B" w14:textId="77777777" w:rsidR="00D3374E" w:rsidRDefault="00D3374E">
    <w:pPr>
      <w:pStyle w:val="ae"/>
      <w:jc w:val="right"/>
      <w:rPr>
        <w:rFonts w:ascii="Arial" w:eastAsia="Arial" w:hAnsi="Arial" w:cs="Arial"/>
        <w:sz w:val="21"/>
      </w:rPr>
    </w:pPr>
  </w:p>
  <w:p w14:paraId="5BA3ACEC" w14:textId="77777777" w:rsidR="00D3374E" w:rsidRDefault="00D3374E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CFEFA" w14:textId="77777777" w:rsidR="008D0C35" w:rsidRDefault="008D0C35">
      <w:r>
        <w:separator/>
      </w:r>
    </w:p>
  </w:footnote>
  <w:footnote w:type="continuationSeparator" w:id="0">
    <w:p w14:paraId="0D919785" w14:textId="77777777" w:rsidR="008D0C35" w:rsidRDefault="008D0C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52063"/>
    <w:multiLevelType w:val="hybridMultilevel"/>
    <w:tmpl w:val="8140F66E"/>
    <w:lvl w:ilvl="0" w:tplc="B34025A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DD3A98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D4803B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54441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7E23E0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229D5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B2CEC4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F6E6A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8F4C1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69569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7A0E"/>
    <w:rsid w:val="00004CFF"/>
    <w:rsid w:val="00023DA9"/>
    <w:rsid w:val="00026F99"/>
    <w:rsid w:val="00031BE9"/>
    <w:rsid w:val="00032F35"/>
    <w:rsid w:val="00043EE8"/>
    <w:rsid w:val="00084483"/>
    <w:rsid w:val="0008519E"/>
    <w:rsid w:val="00090BD5"/>
    <w:rsid w:val="000A0D25"/>
    <w:rsid w:val="000F095D"/>
    <w:rsid w:val="00141113"/>
    <w:rsid w:val="00190BF9"/>
    <w:rsid w:val="001A523F"/>
    <w:rsid w:val="001A57FB"/>
    <w:rsid w:val="001A70DB"/>
    <w:rsid w:val="001D4A49"/>
    <w:rsid w:val="002315B9"/>
    <w:rsid w:val="00245F80"/>
    <w:rsid w:val="002A6957"/>
    <w:rsid w:val="002A7328"/>
    <w:rsid w:val="002B1611"/>
    <w:rsid w:val="002B7670"/>
    <w:rsid w:val="002C2ADF"/>
    <w:rsid w:val="002D59F3"/>
    <w:rsid w:val="002E1DC8"/>
    <w:rsid w:val="002E5E82"/>
    <w:rsid w:val="003103D3"/>
    <w:rsid w:val="003278ED"/>
    <w:rsid w:val="0034781B"/>
    <w:rsid w:val="00396842"/>
    <w:rsid w:val="004216A0"/>
    <w:rsid w:val="004338DD"/>
    <w:rsid w:val="00454BCC"/>
    <w:rsid w:val="00455B12"/>
    <w:rsid w:val="00460AF6"/>
    <w:rsid w:val="0047680E"/>
    <w:rsid w:val="004A4B74"/>
    <w:rsid w:val="004C066F"/>
    <w:rsid w:val="004C6376"/>
    <w:rsid w:val="004E31B9"/>
    <w:rsid w:val="004E4977"/>
    <w:rsid w:val="005061FD"/>
    <w:rsid w:val="0054404E"/>
    <w:rsid w:val="00555A3E"/>
    <w:rsid w:val="0057453A"/>
    <w:rsid w:val="0059224A"/>
    <w:rsid w:val="005971C0"/>
    <w:rsid w:val="005C2A97"/>
    <w:rsid w:val="005E2755"/>
    <w:rsid w:val="005F7D3D"/>
    <w:rsid w:val="00602F73"/>
    <w:rsid w:val="006157CC"/>
    <w:rsid w:val="006E2A21"/>
    <w:rsid w:val="00723619"/>
    <w:rsid w:val="00770E8D"/>
    <w:rsid w:val="00786E80"/>
    <w:rsid w:val="007946EA"/>
    <w:rsid w:val="00812B83"/>
    <w:rsid w:val="008437FC"/>
    <w:rsid w:val="008A3B43"/>
    <w:rsid w:val="008C4095"/>
    <w:rsid w:val="008D0C35"/>
    <w:rsid w:val="008E0FE5"/>
    <w:rsid w:val="008F5CE4"/>
    <w:rsid w:val="00935894"/>
    <w:rsid w:val="00966BAA"/>
    <w:rsid w:val="00977709"/>
    <w:rsid w:val="009A09EF"/>
    <w:rsid w:val="009A1644"/>
    <w:rsid w:val="009C1226"/>
    <w:rsid w:val="009E0CFB"/>
    <w:rsid w:val="009E1F94"/>
    <w:rsid w:val="009E4A98"/>
    <w:rsid w:val="009E729A"/>
    <w:rsid w:val="009F363A"/>
    <w:rsid w:val="00A250AC"/>
    <w:rsid w:val="00A47C83"/>
    <w:rsid w:val="00AA271C"/>
    <w:rsid w:val="00AC614E"/>
    <w:rsid w:val="00AF7564"/>
    <w:rsid w:val="00B0656B"/>
    <w:rsid w:val="00B17F4A"/>
    <w:rsid w:val="00B3250E"/>
    <w:rsid w:val="00B54560"/>
    <w:rsid w:val="00BA16F3"/>
    <w:rsid w:val="00BA20F5"/>
    <w:rsid w:val="00BA25F5"/>
    <w:rsid w:val="00BE01E0"/>
    <w:rsid w:val="00C02415"/>
    <w:rsid w:val="00C27444"/>
    <w:rsid w:val="00C33C41"/>
    <w:rsid w:val="00C95F96"/>
    <w:rsid w:val="00CA5BD2"/>
    <w:rsid w:val="00CE069F"/>
    <w:rsid w:val="00D110B3"/>
    <w:rsid w:val="00D2729D"/>
    <w:rsid w:val="00D27930"/>
    <w:rsid w:val="00D3374E"/>
    <w:rsid w:val="00D7088D"/>
    <w:rsid w:val="00D87A0E"/>
    <w:rsid w:val="00DF61A3"/>
    <w:rsid w:val="00E11D22"/>
    <w:rsid w:val="00E205A9"/>
    <w:rsid w:val="00E47B01"/>
    <w:rsid w:val="00E63D5B"/>
    <w:rsid w:val="00E65059"/>
    <w:rsid w:val="00EA5447"/>
    <w:rsid w:val="00EC3EC4"/>
    <w:rsid w:val="00EC73B2"/>
    <w:rsid w:val="00EF20A4"/>
    <w:rsid w:val="00F00D31"/>
    <w:rsid w:val="00F264E1"/>
    <w:rsid w:val="00F543DB"/>
    <w:rsid w:val="00F771AC"/>
    <w:rsid w:val="00F8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A0EA1B2"/>
  <w15:chartTrackingRefBased/>
  <w15:docId w15:val="{5872A1DD-82FC-4A4F-8DBF-76337491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A0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D87A0E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D87A0E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D87A0E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rsid w:val="00D87A0E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D87A0E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D87A0E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D87A0E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D87A0E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D87A0E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D87A0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D87A0E"/>
    <w:rPr>
      <w:sz w:val="24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D87A0E"/>
    <w:rPr>
      <w:sz w:val="16"/>
    </w:rPr>
  </w:style>
  <w:style w:type="character" w:customStyle="1" w:styleId="EndnoteReference1">
    <w:name w:val="Endnote Reference1"/>
    <w:basedOn w:val="a0"/>
    <w:rsid w:val="00D87A0E"/>
    <w:rPr>
      <w:vertAlign w:val="superscript"/>
    </w:rPr>
  </w:style>
  <w:style w:type="character" w:customStyle="1" w:styleId="FootnoteReference1">
    <w:name w:val="Footnote Reference1"/>
    <w:basedOn w:val="a0"/>
    <w:rsid w:val="00D87A0E"/>
    <w:rPr>
      <w:vertAlign w:val="superscript"/>
    </w:rPr>
  </w:style>
  <w:style w:type="character" w:styleId="a4">
    <w:name w:val="annotation reference"/>
    <w:basedOn w:val="a0"/>
    <w:rsid w:val="00D87A0E"/>
    <w:rPr>
      <w:sz w:val="18"/>
    </w:rPr>
  </w:style>
  <w:style w:type="paragraph" w:styleId="a5">
    <w:name w:val="annotation text"/>
    <w:basedOn w:val="a"/>
    <w:link w:val="a6"/>
    <w:rsid w:val="00D87A0E"/>
    <w:pPr>
      <w:jc w:val="left"/>
    </w:pPr>
  </w:style>
  <w:style w:type="character" w:customStyle="1" w:styleId="a6">
    <w:name w:val="コメント文字列 (文字)"/>
    <w:basedOn w:val="a0"/>
    <w:link w:val="a5"/>
    <w:rsid w:val="00D87A0E"/>
    <w:rPr>
      <w:sz w:val="24"/>
    </w:rPr>
  </w:style>
  <w:style w:type="paragraph" w:styleId="a7">
    <w:name w:val="Balloon Text"/>
    <w:basedOn w:val="a"/>
    <w:link w:val="a8"/>
    <w:rsid w:val="00D87A0E"/>
    <w:rPr>
      <w:rFonts w:ascii="ヒラギノ角ゴ ProN W3" w:eastAsia="ヒラギノ角ゴ ProN W3" w:hAnsi="ヒラギノ角ゴ ProN W3" w:cs="ヒラギノ角ゴ ProN W3"/>
      <w:sz w:val="18"/>
    </w:rPr>
  </w:style>
  <w:style w:type="character" w:customStyle="1" w:styleId="a8">
    <w:name w:val="吹き出し (文字)"/>
    <w:basedOn w:val="a0"/>
    <w:link w:val="a7"/>
    <w:rsid w:val="00D87A0E"/>
    <w:rPr>
      <w:rFonts w:ascii="ヒラギノ角ゴ ProN W3" w:eastAsia="ヒラギノ角ゴ ProN W3" w:hAnsi="ヒラギノ角ゴ ProN W3" w:cs="ヒラギノ角ゴ ProN W3"/>
      <w:sz w:val="18"/>
    </w:rPr>
  </w:style>
  <w:style w:type="paragraph" w:styleId="a9">
    <w:name w:val="annotation subject"/>
    <w:basedOn w:val="a5"/>
    <w:link w:val="aa"/>
    <w:rsid w:val="00D87A0E"/>
    <w:pPr>
      <w:jc w:val="both"/>
    </w:pPr>
    <w:rPr>
      <w:b/>
      <w:sz w:val="20"/>
    </w:rPr>
  </w:style>
  <w:style w:type="character" w:customStyle="1" w:styleId="aa">
    <w:name w:val="コメント内容 (文字)"/>
    <w:basedOn w:val="a6"/>
    <w:link w:val="a9"/>
    <w:rsid w:val="00D87A0E"/>
    <w:rPr>
      <w:b/>
      <w:sz w:val="20"/>
    </w:rPr>
  </w:style>
  <w:style w:type="paragraph" w:styleId="ab">
    <w:name w:val="Revision"/>
    <w:rsid w:val="00D87A0E"/>
    <w:rPr>
      <w:sz w:val="24"/>
    </w:rPr>
  </w:style>
  <w:style w:type="paragraph" w:styleId="ac">
    <w:name w:val="header"/>
    <w:basedOn w:val="a"/>
    <w:link w:val="ad"/>
    <w:rsid w:val="00D87A0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rsid w:val="00D87A0E"/>
    <w:rPr>
      <w:sz w:val="24"/>
    </w:rPr>
  </w:style>
  <w:style w:type="paragraph" w:styleId="ae">
    <w:name w:val="footer"/>
    <w:basedOn w:val="a"/>
    <w:link w:val="af"/>
    <w:rsid w:val="00D87A0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rsid w:val="00D87A0E"/>
    <w:rPr>
      <w:sz w:val="24"/>
    </w:rPr>
  </w:style>
  <w:style w:type="character" w:styleId="af0">
    <w:name w:val="line number"/>
    <w:basedOn w:val="a0"/>
    <w:rsid w:val="00D87A0E"/>
    <w:rPr>
      <w:sz w:val="21"/>
    </w:rPr>
  </w:style>
  <w:style w:type="paragraph" w:customStyle="1" w:styleId="TableList">
    <w:name w:val="Table List"/>
    <w:basedOn w:val="a"/>
    <w:rsid w:val="00D87A0E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D87A0E"/>
    <w:rPr>
      <w:shd w:val="clear" w:color="auto" w:fill="D0FCE2"/>
    </w:rPr>
  </w:style>
  <w:style w:type="character" w:customStyle="1" w:styleId="FamilyName">
    <w:name w:val="Family Name"/>
    <w:basedOn w:val="a0"/>
    <w:rsid w:val="00D87A0E"/>
    <w:rPr>
      <w:shd w:val="clear" w:color="auto" w:fill="88F4BE"/>
    </w:rPr>
  </w:style>
  <w:style w:type="numbering" w:customStyle="1" w:styleId="List8">
    <w:name w:val="List 8"/>
    <w:rsid w:val="00D87A0E"/>
  </w:style>
  <w:style w:type="character" w:customStyle="1" w:styleId="Cross-reference">
    <w:name w:val="Cross-reference"/>
    <w:basedOn w:val="a0"/>
    <w:rsid w:val="00D87A0E"/>
    <w:rPr>
      <w:shd w:val="clear" w:color="auto" w:fill="FFE3C9"/>
    </w:rPr>
  </w:style>
  <w:style w:type="character" w:customStyle="1" w:styleId="Postcode">
    <w:name w:val="Postcode"/>
    <w:basedOn w:val="a0"/>
    <w:rsid w:val="00D87A0E"/>
    <w:rPr>
      <w:shd w:val="clear" w:color="auto" w:fill="BEBEBE"/>
    </w:rPr>
  </w:style>
  <w:style w:type="paragraph" w:customStyle="1" w:styleId="Authors">
    <w:name w:val="Authors"/>
    <w:basedOn w:val="a"/>
    <w:rsid w:val="00D87A0E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D87A0E"/>
    <w:rPr>
      <w:shd w:val="clear" w:color="auto" w:fill="DDA5FF"/>
    </w:rPr>
  </w:style>
  <w:style w:type="paragraph" w:customStyle="1" w:styleId="Annotation">
    <w:name w:val="Annotation"/>
    <w:basedOn w:val="a"/>
    <w:rsid w:val="00D87A0E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D87A0E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D87A0E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sid w:val="00D87A0E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D87A0E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D87A0E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D87A0E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D87A0E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D87A0E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D87A0E"/>
    <w:rPr>
      <w:shd w:val="clear" w:color="auto" w:fill="D1FFB5"/>
    </w:rPr>
  </w:style>
  <w:style w:type="numbering" w:customStyle="1" w:styleId="List21">
    <w:name w:val="List 21"/>
    <w:rsid w:val="00D87A0E"/>
  </w:style>
  <w:style w:type="character" w:customStyle="1" w:styleId="GlossaryTerm">
    <w:name w:val="Glossary Term"/>
    <w:basedOn w:val="a0"/>
    <w:rsid w:val="00D87A0E"/>
    <w:rPr>
      <w:shd w:val="clear" w:color="auto" w:fill="FFCFD7"/>
    </w:rPr>
  </w:style>
  <w:style w:type="character" w:customStyle="1" w:styleId="EndnoteText1">
    <w:name w:val="Endnote Text1"/>
    <w:basedOn w:val="a0"/>
    <w:rsid w:val="00D87A0E"/>
    <w:rPr>
      <w:rFonts w:ascii="Calibri" w:eastAsia="Calibri" w:hAnsi="Calibri" w:cs="Calibri"/>
    </w:rPr>
  </w:style>
  <w:style w:type="paragraph" w:styleId="af1">
    <w:name w:val="Block Text"/>
    <w:basedOn w:val="a"/>
    <w:rsid w:val="00D87A0E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D87A0E"/>
    <w:rPr>
      <w:shd w:val="clear" w:color="auto" w:fill="E9F9FF"/>
    </w:rPr>
  </w:style>
  <w:style w:type="character" w:customStyle="1" w:styleId="City">
    <w:name w:val="City"/>
    <w:basedOn w:val="a0"/>
    <w:rsid w:val="00D87A0E"/>
    <w:rPr>
      <w:shd w:val="clear" w:color="auto" w:fill="D7D7D7"/>
    </w:rPr>
  </w:style>
  <w:style w:type="character" w:styleId="af2">
    <w:name w:val="Hyperlink"/>
    <w:basedOn w:val="a0"/>
    <w:rsid w:val="00D87A0E"/>
    <w:rPr>
      <w:color w:val="0563C1"/>
    </w:rPr>
  </w:style>
  <w:style w:type="character" w:customStyle="1" w:styleId="Region">
    <w:name w:val="Region"/>
    <w:basedOn w:val="a0"/>
    <w:rsid w:val="00D87A0E"/>
    <w:rPr>
      <w:shd w:val="clear" w:color="auto" w:fill="D8E9EE"/>
    </w:rPr>
  </w:style>
  <w:style w:type="paragraph" w:customStyle="1" w:styleId="Correspondence">
    <w:name w:val="Correspondence"/>
    <w:basedOn w:val="a"/>
    <w:rsid w:val="00D87A0E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D87A0E"/>
    <w:rPr>
      <w:shd w:val="clear" w:color="auto" w:fill="AFBEFF"/>
    </w:rPr>
  </w:style>
  <w:style w:type="numbering" w:customStyle="1" w:styleId="List41">
    <w:name w:val="List 41"/>
    <w:rsid w:val="00D87A0E"/>
  </w:style>
  <w:style w:type="paragraph" w:customStyle="1" w:styleId="AbstractSubheading">
    <w:name w:val="Abstract Subheading"/>
    <w:basedOn w:val="a"/>
    <w:rsid w:val="00D87A0E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D87A0E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D87A0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D87A0E"/>
  </w:style>
  <w:style w:type="character" w:customStyle="1" w:styleId="Country">
    <w:name w:val="Country"/>
    <w:basedOn w:val="a0"/>
    <w:rsid w:val="00D87A0E"/>
    <w:rPr>
      <w:shd w:val="clear" w:color="auto" w:fill="97C5D1"/>
    </w:rPr>
  </w:style>
  <w:style w:type="paragraph" w:customStyle="1" w:styleId="Acknowledgements">
    <w:name w:val="Acknowledgements"/>
    <w:basedOn w:val="a"/>
    <w:rsid w:val="00D87A0E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D87A0E"/>
    <w:rPr>
      <w:shd w:val="clear" w:color="auto" w:fill="FFEDF0"/>
    </w:rPr>
  </w:style>
  <w:style w:type="paragraph" w:styleId="af3">
    <w:name w:val="Normal Indent"/>
    <w:basedOn w:val="a"/>
    <w:qFormat/>
    <w:rsid w:val="00D87A0E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D87A0E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D87A0E"/>
    <w:rPr>
      <w:shd w:val="clear" w:color="auto" w:fill="EDF0FF"/>
    </w:rPr>
  </w:style>
  <w:style w:type="character" w:customStyle="1" w:styleId="GeneSequence">
    <w:name w:val="Gene Sequence"/>
    <w:basedOn w:val="a0"/>
    <w:rsid w:val="00D87A0E"/>
    <w:rPr>
      <w:shd w:val="clear" w:color="auto" w:fill="FFCDF2"/>
    </w:rPr>
  </w:style>
  <w:style w:type="character" w:customStyle="1" w:styleId="IssueNumber">
    <w:name w:val="Issue Number"/>
    <w:basedOn w:val="a0"/>
    <w:rsid w:val="00D87A0E"/>
    <w:rPr>
      <w:shd w:val="clear" w:color="auto" w:fill="CDD5FF"/>
    </w:rPr>
  </w:style>
  <w:style w:type="paragraph" w:styleId="af4">
    <w:name w:val="List"/>
    <w:basedOn w:val="a"/>
    <w:rsid w:val="00D87A0E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D87A0E"/>
    <w:rPr>
      <w:shd w:val="clear" w:color="auto" w:fill="FFF6A4"/>
    </w:rPr>
  </w:style>
  <w:style w:type="paragraph" w:customStyle="1" w:styleId="Biography">
    <w:name w:val="Biography"/>
    <w:basedOn w:val="a"/>
    <w:rsid w:val="00D87A0E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D87A0E"/>
  </w:style>
  <w:style w:type="character" w:customStyle="1" w:styleId="Conference">
    <w:name w:val="Conference"/>
    <w:basedOn w:val="a0"/>
    <w:rsid w:val="00D87A0E"/>
    <w:rPr>
      <w:shd w:val="clear" w:color="auto" w:fill="FFAFBC"/>
    </w:rPr>
  </w:style>
  <w:style w:type="paragraph" w:customStyle="1" w:styleId="Surtitle">
    <w:name w:val="Surtitle"/>
    <w:basedOn w:val="a"/>
    <w:qFormat/>
    <w:rsid w:val="00D87A0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D87A0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D87A0E"/>
    <w:rPr>
      <w:shd w:val="clear" w:color="auto" w:fill="F0F0F0"/>
    </w:rPr>
  </w:style>
  <w:style w:type="numbering" w:customStyle="1" w:styleId="List6">
    <w:name w:val="List 6"/>
    <w:rsid w:val="00D87A0E"/>
  </w:style>
  <w:style w:type="character" w:customStyle="1" w:styleId="Heading">
    <w:name w:val="Heading:"/>
    <w:basedOn w:val="a0"/>
    <w:rsid w:val="00D87A0E"/>
    <w:rPr>
      <w:color w:val="5B89C1"/>
    </w:rPr>
  </w:style>
  <w:style w:type="character" w:customStyle="1" w:styleId="Source">
    <w:name w:val="Source"/>
    <w:basedOn w:val="a0"/>
    <w:rsid w:val="00D87A0E"/>
    <w:rPr>
      <w:shd w:val="clear" w:color="auto" w:fill="C1EDFF"/>
    </w:rPr>
  </w:style>
  <w:style w:type="paragraph" w:styleId="af5">
    <w:name w:val="Subtitle"/>
    <w:basedOn w:val="a"/>
    <w:link w:val="af6"/>
    <w:qFormat/>
    <w:rsid w:val="00D87A0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6">
    <w:name w:val="副題 (文字)"/>
    <w:basedOn w:val="a0"/>
    <w:link w:val="af5"/>
    <w:rsid w:val="00D87A0E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D87A0E"/>
    <w:rPr>
      <w:shd w:val="clear" w:color="auto" w:fill="91E0FF"/>
    </w:rPr>
  </w:style>
  <w:style w:type="paragraph" w:customStyle="1" w:styleId="Statement">
    <w:name w:val="Statement"/>
    <w:basedOn w:val="a"/>
    <w:rsid w:val="00D87A0E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D87A0E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D87A0E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D87A0E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D87A0E"/>
    <w:rPr>
      <w:shd w:val="clear" w:color="auto" w:fill="FFF9C9"/>
    </w:rPr>
  </w:style>
  <w:style w:type="paragraph" w:customStyle="1" w:styleId="TableBody">
    <w:name w:val="Table Body"/>
    <w:basedOn w:val="a"/>
    <w:rsid w:val="00D87A0E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D87A0E"/>
    <w:rPr>
      <w:shd w:val="clear" w:color="auto" w:fill="F9EDFF"/>
    </w:rPr>
  </w:style>
  <w:style w:type="paragraph" w:customStyle="1" w:styleId="ChapterNumber">
    <w:name w:val="Chapter Number"/>
    <w:basedOn w:val="a"/>
    <w:rsid w:val="00D87A0E"/>
    <w:rPr>
      <w:rFonts w:ascii="Calibri" w:eastAsia="Calibri" w:hAnsi="Calibri" w:cs="Calibri"/>
    </w:rPr>
  </w:style>
  <w:style w:type="numbering" w:customStyle="1" w:styleId="List51">
    <w:name w:val="List 51"/>
    <w:rsid w:val="00D87A0E"/>
  </w:style>
  <w:style w:type="paragraph" w:customStyle="1" w:styleId="CommentText0">
    <w:name w:val="Comment Text_0"/>
    <w:basedOn w:val="a"/>
    <w:rsid w:val="00D87A0E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D87A0E"/>
    <w:rPr>
      <w:shd w:val="clear" w:color="auto" w:fill="F2DDFF"/>
    </w:rPr>
  </w:style>
  <w:style w:type="paragraph" w:customStyle="1" w:styleId="Caption1">
    <w:name w:val="Caption1"/>
    <w:basedOn w:val="a"/>
    <w:rsid w:val="00D87A0E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D87A0E"/>
  </w:style>
  <w:style w:type="numbering" w:customStyle="1" w:styleId="List9">
    <w:name w:val="List 9"/>
    <w:rsid w:val="00D87A0E"/>
  </w:style>
  <w:style w:type="paragraph" w:styleId="af7">
    <w:name w:val="List Paragraph"/>
    <w:basedOn w:val="a"/>
    <w:uiPriority w:val="34"/>
    <w:qFormat/>
    <w:rsid w:val="00D87A0E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D87A0E"/>
    <w:pPr>
      <w:jc w:val="center"/>
    </w:pPr>
    <w:rPr>
      <w:rFonts w:ascii="Century" w:hAnsi="Century"/>
    </w:rPr>
  </w:style>
  <w:style w:type="character" w:customStyle="1" w:styleId="EndNoteBibliographyTitle0">
    <w:name w:val="EndNote Bibliography Title (文字)"/>
    <w:basedOn w:val="a0"/>
    <w:link w:val="EndNoteBibliographyTitle"/>
    <w:rsid w:val="00D87A0E"/>
    <w:rPr>
      <w:rFonts w:ascii="Century" w:hAnsi="Century"/>
      <w:sz w:val="24"/>
    </w:rPr>
  </w:style>
  <w:style w:type="paragraph" w:customStyle="1" w:styleId="EndNoteBibliography">
    <w:name w:val="EndNote Bibliography"/>
    <w:basedOn w:val="a"/>
    <w:link w:val="EndNoteBibliography0"/>
    <w:rsid w:val="00D87A0E"/>
    <w:rPr>
      <w:rFonts w:ascii="Century" w:hAnsi="Century"/>
    </w:rPr>
  </w:style>
  <w:style w:type="character" w:customStyle="1" w:styleId="EndNoteBibliography0">
    <w:name w:val="EndNote Bibliography (文字)"/>
    <w:basedOn w:val="a0"/>
    <w:link w:val="EndNoteBibliography"/>
    <w:rsid w:val="00D87A0E"/>
    <w:rPr>
      <w:rFonts w:ascii="Century" w:hAnsi="Century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石井　潤貴</cp:lastModifiedBy>
  <cp:revision>3</cp:revision>
  <cp:lastPrinted>2023-10-20T11:43:00Z</cp:lastPrinted>
  <dcterms:created xsi:type="dcterms:W3CDTF">2024-05-02T03:38:00Z</dcterms:created>
  <dcterms:modified xsi:type="dcterms:W3CDTF">2024-05-02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bb2ec9f8d863fa60db01617d6405cb91b5d916bda87a23bcb4ab13a349c0df</vt:lpwstr>
  </property>
</Properties>
</file>